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2810FD" w14:textId="1C35B8FB" w:rsidR="0E6094CB" w:rsidRPr="00E21B5F" w:rsidRDefault="00C94540">
      <w:pPr>
        <w:rPr>
          <w:b/>
          <w:bCs/>
        </w:rPr>
      </w:pPr>
      <w:r w:rsidRPr="00E21B5F">
        <w:rPr>
          <w:b/>
          <w:bCs/>
        </w:rPr>
        <w:t>REBOOT Protocol Paper – Denehy et al., 2024.</w:t>
      </w:r>
    </w:p>
    <w:p w14:paraId="00C1EC6C" w14:textId="3CB96101" w:rsidR="0E6094CB" w:rsidRPr="00C94540" w:rsidRDefault="00C94540" w:rsidP="40658FA0">
      <w:pPr>
        <w:rPr>
          <w:b/>
          <w:bCs/>
          <w:u w:val="single"/>
        </w:rPr>
      </w:pPr>
      <w:bookmarkStart w:id="0" w:name="_Hlk178692040"/>
      <w:r w:rsidRPr="00C94540">
        <w:rPr>
          <w:b/>
          <w:bCs/>
        </w:rPr>
        <w:t xml:space="preserve">Supplementary </w:t>
      </w:r>
      <w:r w:rsidRPr="00DD6B73">
        <w:rPr>
          <w:b/>
          <w:bCs/>
        </w:rPr>
        <w:t xml:space="preserve">Table 1: </w:t>
      </w:r>
      <w:r w:rsidRPr="00DD6B73">
        <w:t>Consensus</w:t>
      </w:r>
      <w:r w:rsidRPr="00C94540">
        <w:t xml:space="preserve"> on Exercise Reporting Template (CERT) – details of reporting of the </w:t>
      </w:r>
      <w:r w:rsidR="06846158" w:rsidRPr="00C94540">
        <w:t>REBOOT</w:t>
      </w:r>
      <w:r w:rsidRPr="00C94540">
        <w:t xml:space="preserve"> intervention</w:t>
      </w:r>
    </w:p>
    <w:tbl>
      <w:tblPr>
        <w:tblStyle w:val="TableGrid"/>
        <w:tblW w:w="12945" w:type="dxa"/>
        <w:tblLayout w:type="fixed"/>
        <w:tblLook w:val="06A0" w:firstRow="1" w:lastRow="0" w:firstColumn="1" w:lastColumn="0" w:noHBand="1" w:noVBand="1"/>
      </w:tblPr>
      <w:tblGrid>
        <w:gridCol w:w="1935"/>
        <w:gridCol w:w="1590"/>
        <w:gridCol w:w="3300"/>
        <w:gridCol w:w="6120"/>
      </w:tblGrid>
      <w:tr w:rsidR="0E6094CB" w:rsidRPr="00C94540" w14:paraId="07EAB207" w14:textId="77777777" w:rsidTr="00D37687">
        <w:trPr>
          <w:trHeight w:val="300"/>
          <w:tblHeader/>
        </w:trPr>
        <w:tc>
          <w:tcPr>
            <w:tcW w:w="1935" w:type="dxa"/>
            <w:shd w:val="clear" w:color="auto" w:fill="FFF2CC" w:themeFill="accent4" w:themeFillTint="33"/>
          </w:tcPr>
          <w:bookmarkEnd w:id="0"/>
          <w:p w14:paraId="05F3C8D5" w14:textId="075DDE60" w:rsidR="476093E3" w:rsidRPr="00C94540" w:rsidRDefault="476093E3" w:rsidP="0E6094CB">
            <w:pPr>
              <w:rPr>
                <w:b/>
                <w:bCs/>
              </w:rPr>
            </w:pPr>
            <w:r w:rsidRPr="00C94540">
              <w:rPr>
                <w:b/>
                <w:bCs/>
              </w:rPr>
              <w:t>Item category</w:t>
            </w:r>
          </w:p>
        </w:tc>
        <w:tc>
          <w:tcPr>
            <w:tcW w:w="1590" w:type="dxa"/>
            <w:shd w:val="clear" w:color="auto" w:fill="FFF2CC" w:themeFill="accent4" w:themeFillTint="33"/>
          </w:tcPr>
          <w:p w14:paraId="2D29EED3" w14:textId="3BCDB77D" w:rsidR="476093E3" w:rsidRPr="00C94540" w:rsidRDefault="476093E3" w:rsidP="0E6094CB">
            <w:pPr>
              <w:rPr>
                <w:b/>
                <w:bCs/>
              </w:rPr>
            </w:pPr>
            <w:r w:rsidRPr="00C94540">
              <w:rPr>
                <w:b/>
                <w:bCs/>
              </w:rPr>
              <w:t xml:space="preserve">Item No. </w:t>
            </w:r>
          </w:p>
        </w:tc>
        <w:tc>
          <w:tcPr>
            <w:tcW w:w="3300" w:type="dxa"/>
            <w:shd w:val="clear" w:color="auto" w:fill="FFF2CC" w:themeFill="accent4" w:themeFillTint="33"/>
          </w:tcPr>
          <w:p w14:paraId="788B5D38" w14:textId="28EA7665" w:rsidR="476093E3" w:rsidRPr="00C94540" w:rsidRDefault="476093E3" w:rsidP="0E6094CB">
            <w:pPr>
              <w:rPr>
                <w:b/>
                <w:bCs/>
              </w:rPr>
            </w:pPr>
            <w:r w:rsidRPr="00C94540">
              <w:rPr>
                <w:b/>
                <w:bCs/>
              </w:rPr>
              <w:t>Abbreviated Item Description</w:t>
            </w:r>
          </w:p>
        </w:tc>
        <w:tc>
          <w:tcPr>
            <w:tcW w:w="6120" w:type="dxa"/>
            <w:shd w:val="clear" w:color="auto" w:fill="FFF2CC" w:themeFill="accent4" w:themeFillTint="33"/>
          </w:tcPr>
          <w:p w14:paraId="73F8F445" w14:textId="5B63081A" w:rsidR="476093E3" w:rsidRPr="00C94540" w:rsidRDefault="476093E3" w:rsidP="0E6094CB">
            <w:pPr>
              <w:rPr>
                <w:b/>
                <w:bCs/>
              </w:rPr>
            </w:pPr>
            <w:r w:rsidRPr="00C94540">
              <w:rPr>
                <w:b/>
                <w:bCs/>
              </w:rPr>
              <w:t>Location in REBOOT protocol</w:t>
            </w:r>
          </w:p>
        </w:tc>
      </w:tr>
      <w:tr w:rsidR="0E6094CB" w:rsidRPr="00C94540" w14:paraId="25C411E6" w14:textId="77777777" w:rsidTr="4E4FC282">
        <w:trPr>
          <w:trHeight w:val="300"/>
        </w:trPr>
        <w:tc>
          <w:tcPr>
            <w:tcW w:w="1935" w:type="dxa"/>
          </w:tcPr>
          <w:p w14:paraId="50819CB8" w14:textId="6FFA6FDF" w:rsidR="476093E3" w:rsidRPr="00C94540" w:rsidRDefault="476093E3" w:rsidP="0E6094CB">
            <w:r w:rsidRPr="00C94540">
              <w:rPr>
                <w:b/>
                <w:bCs/>
              </w:rPr>
              <w:t>WHAT:</w:t>
            </w:r>
            <w:r w:rsidRPr="00C94540">
              <w:t xml:space="preserve"> materials </w:t>
            </w:r>
          </w:p>
        </w:tc>
        <w:tc>
          <w:tcPr>
            <w:tcW w:w="1590" w:type="dxa"/>
          </w:tcPr>
          <w:p w14:paraId="1B903272" w14:textId="59E6574F" w:rsidR="058F800D" w:rsidRPr="00C94540" w:rsidRDefault="058F800D" w:rsidP="0E6094CB">
            <w:pPr>
              <w:jc w:val="center"/>
            </w:pPr>
            <w:r w:rsidRPr="00C94540">
              <w:t>1</w:t>
            </w:r>
          </w:p>
        </w:tc>
        <w:tc>
          <w:tcPr>
            <w:tcW w:w="3300" w:type="dxa"/>
          </w:tcPr>
          <w:p w14:paraId="68B88447" w14:textId="26039E62" w:rsidR="0E6094CB" w:rsidRPr="00C94540" w:rsidRDefault="56E30466" w:rsidP="0E6094CB">
            <w:r w:rsidRPr="00C94540">
              <w:t>Type of exercise equipment</w:t>
            </w:r>
          </w:p>
        </w:tc>
        <w:tc>
          <w:tcPr>
            <w:tcW w:w="6120" w:type="dxa"/>
          </w:tcPr>
          <w:p w14:paraId="561BC5A8" w14:textId="7A880C88" w:rsidR="00FB4055" w:rsidRPr="00C94540" w:rsidRDefault="5E5194FC" w:rsidP="00FB4055">
            <w:pPr>
              <w:pStyle w:val="ListParagraph"/>
              <w:numPr>
                <w:ilvl w:val="0"/>
                <w:numId w:val="26"/>
              </w:numPr>
            </w:pPr>
            <w:r w:rsidRPr="00C94540">
              <w:t xml:space="preserve">Page </w:t>
            </w:r>
            <w:r w:rsidR="00FB4055" w:rsidRPr="00C94540">
              <w:t>13</w:t>
            </w:r>
            <w:r w:rsidRPr="00C94540">
              <w:t xml:space="preserve"> –</w:t>
            </w:r>
            <w:r w:rsidR="00FB4055" w:rsidRPr="00C94540">
              <w:t xml:space="preserve"> </w:t>
            </w:r>
            <w:r w:rsidRPr="00C94540">
              <w:rPr>
                <w:b/>
                <w:bCs/>
              </w:rPr>
              <w:t>Intervention</w:t>
            </w:r>
            <w:r w:rsidR="00FB4055" w:rsidRPr="00C94540">
              <w:t>, lines 2</w:t>
            </w:r>
            <w:r w:rsidR="009C0544">
              <w:t>57-258</w:t>
            </w:r>
            <w:r w:rsidR="00FB4055" w:rsidRPr="00C94540">
              <w:t>, “…three resistance bands (light, moderate and firm resistance)…”</w:t>
            </w:r>
          </w:p>
          <w:p w14:paraId="6441952F" w14:textId="430CCF4A" w:rsidR="0E6094CB" w:rsidRPr="00C94540" w:rsidRDefault="00FB4055" w:rsidP="00FB4055">
            <w:pPr>
              <w:pStyle w:val="ListParagraph"/>
              <w:numPr>
                <w:ilvl w:val="0"/>
                <w:numId w:val="26"/>
              </w:numPr>
            </w:pPr>
            <w:r w:rsidRPr="00C94540">
              <w:t xml:space="preserve">Page 14 – </w:t>
            </w:r>
            <w:r w:rsidRPr="00C94540">
              <w:rPr>
                <w:i/>
                <w:iCs/>
              </w:rPr>
              <w:t>Exercise intervention</w:t>
            </w:r>
            <w:r w:rsidRPr="00C94540">
              <w:t>, line 28</w:t>
            </w:r>
            <w:r w:rsidR="00D7689E">
              <w:t>2</w:t>
            </w:r>
            <w:r w:rsidRPr="00C94540">
              <w:t>-28</w:t>
            </w:r>
            <w:r w:rsidR="00D7689E">
              <w:t>3</w:t>
            </w:r>
            <w:r w:rsidRPr="00C94540">
              <w:t>, “…resistance bands and using body weight…”</w:t>
            </w:r>
          </w:p>
        </w:tc>
      </w:tr>
      <w:tr w:rsidR="0E6094CB" w:rsidRPr="00C94540" w14:paraId="5D88E3FF" w14:textId="77777777" w:rsidTr="4E4FC282">
        <w:trPr>
          <w:trHeight w:val="300"/>
        </w:trPr>
        <w:tc>
          <w:tcPr>
            <w:tcW w:w="1935" w:type="dxa"/>
          </w:tcPr>
          <w:p w14:paraId="17DFD337" w14:textId="75DAB5CC" w:rsidR="476093E3" w:rsidRPr="00C94540" w:rsidRDefault="476093E3" w:rsidP="0E6094CB">
            <w:r w:rsidRPr="00C94540">
              <w:rPr>
                <w:b/>
                <w:bCs/>
              </w:rPr>
              <w:t xml:space="preserve">WHO: </w:t>
            </w:r>
            <w:r w:rsidRPr="00C94540">
              <w:t>provider</w:t>
            </w:r>
          </w:p>
        </w:tc>
        <w:tc>
          <w:tcPr>
            <w:tcW w:w="1590" w:type="dxa"/>
          </w:tcPr>
          <w:p w14:paraId="3513EF8D" w14:textId="01A6CE07" w:rsidR="058F800D" w:rsidRPr="00C94540" w:rsidRDefault="058F800D" w:rsidP="0E6094CB">
            <w:pPr>
              <w:jc w:val="center"/>
            </w:pPr>
            <w:r w:rsidRPr="00C94540">
              <w:t>2</w:t>
            </w:r>
          </w:p>
        </w:tc>
        <w:tc>
          <w:tcPr>
            <w:tcW w:w="3300" w:type="dxa"/>
          </w:tcPr>
          <w:p w14:paraId="0005D046" w14:textId="6A7D9DA3" w:rsidR="0E6094CB" w:rsidRPr="00C94540" w:rsidRDefault="560AC6E2" w:rsidP="0E6094CB">
            <w:r w:rsidRPr="00C94540">
              <w:t>Qualifications, teaching/supervising expertise, and/or training of the exercise instructor</w:t>
            </w:r>
          </w:p>
        </w:tc>
        <w:tc>
          <w:tcPr>
            <w:tcW w:w="6120" w:type="dxa"/>
          </w:tcPr>
          <w:p w14:paraId="068EA268" w14:textId="54A69E77" w:rsidR="0E6094CB" w:rsidRPr="00C94540" w:rsidRDefault="4C95DDF3" w:rsidP="00EB0AE1">
            <w:pPr>
              <w:pStyle w:val="ListParagraph"/>
              <w:numPr>
                <w:ilvl w:val="0"/>
                <w:numId w:val="26"/>
              </w:numPr>
            </w:pPr>
            <w:r w:rsidRPr="00C94540">
              <w:t xml:space="preserve">Page </w:t>
            </w:r>
            <w:r w:rsidR="00EB0AE1" w:rsidRPr="00C94540">
              <w:t>10</w:t>
            </w:r>
            <w:r w:rsidRPr="00C94540">
              <w:t xml:space="preserve"> –</w:t>
            </w:r>
            <w:r w:rsidR="00EB0AE1" w:rsidRPr="00C94540">
              <w:t xml:space="preserve"> </w:t>
            </w:r>
            <w:r w:rsidRPr="00C94540">
              <w:rPr>
                <w:b/>
                <w:bCs/>
              </w:rPr>
              <w:t>Provider inclusion criteria</w:t>
            </w:r>
            <w:r w:rsidR="00EB0AE1" w:rsidRPr="00C94540">
              <w:t xml:space="preserve">, lines </w:t>
            </w:r>
            <w:r w:rsidR="0002345C">
              <w:t>193-</w:t>
            </w:r>
            <w:r w:rsidR="00EB0AE1" w:rsidRPr="00C94540">
              <w:t xml:space="preserve">199, </w:t>
            </w:r>
            <w:r w:rsidR="1D88A80A" w:rsidRPr="00C94540">
              <w:rPr>
                <w:rFonts w:ascii="Calibri" w:eastAsia="Calibri" w:hAnsi="Calibri" w:cs="Calibri"/>
              </w:rPr>
              <w:t>“</w:t>
            </w:r>
            <w:r w:rsidR="00EB0AE1" w:rsidRPr="00C94540">
              <w:rPr>
                <w:rFonts w:ascii="Calibri" w:eastAsia="Calibri" w:hAnsi="Calibri" w:cs="Calibri"/>
              </w:rPr>
              <w:t>…</w:t>
            </w:r>
            <w:r w:rsidRPr="00C94540">
              <w:rPr>
                <w:rFonts w:ascii="Calibri" w:eastAsia="Calibri" w:hAnsi="Calibri" w:cs="Calibri"/>
              </w:rPr>
              <w:t>physiotherapists who are &gt;2 years since graduation and have experience in managing patients with cancer</w:t>
            </w:r>
            <w:r w:rsidR="00EB0AE1" w:rsidRPr="00C94540">
              <w:rPr>
                <w:rFonts w:ascii="Calibri" w:eastAsia="Calibri" w:hAnsi="Calibri" w:cs="Calibri"/>
              </w:rPr>
              <w:t>… training for all intervention staff from a behaviour change scientist… recorded videos, face to face demonstration and intervention manuals.</w:t>
            </w:r>
            <w:r w:rsidR="69AA378E" w:rsidRPr="00C94540">
              <w:rPr>
                <w:rFonts w:ascii="Calibri" w:eastAsia="Calibri" w:hAnsi="Calibri" w:cs="Calibri"/>
              </w:rPr>
              <w:t>”</w:t>
            </w:r>
          </w:p>
        </w:tc>
      </w:tr>
      <w:tr w:rsidR="0E6094CB" w:rsidRPr="00C94540" w14:paraId="75F7E51B" w14:textId="77777777" w:rsidTr="4E4FC282">
        <w:trPr>
          <w:trHeight w:val="300"/>
        </w:trPr>
        <w:tc>
          <w:tcPr>
            <w:tcW w:w="1935" w:type="dxa"/>
            <w:vMerge w:val="restart"/>
          </w:tcPr>
          <w:p w14:paraId="1C07E635" w14:textId="08BB9D00" w:rsidR="476093E3" w:rsidRPr="00C94540" w:rsidRDefault="476093E3" w:rsidP="0E6094CB">
            <w:r w:rsidRPr="00C94540">
              <w:rPr>
                <w:b/>
                <w:bCs/>
              </w:rPr>
              <w:t>HOW:</w:t>
            </w:r>
            <w:r w:rsidRPr="00C94540">
              <w:t xml:space="preserve"> delivery</w:t>
            </w:r>
          </w:p>
        </w:tc>
        <w:tc>
          <w:tcPr>
            <w:tcW w:w="1590" w:type="dxa"/>
          </w:tcPr>
          <w:p w14:paraId="7B3121C3" w14:textId="35C6F1F9" w:rsidR="0D82080F" w:rsidRPr="00C94540" w:rsidRDefault="0D82080F" w:rsidP="0E6094CB">
            <w:pPr>
              <w:jc w:val="center"/>
            </w:pPr>
            <w:r w:rsidRPr="00C94540">
              <w:t>3</w:t>
            </w:r>
          </w:p>
        </w:tc>
        <w:tc>
          <w:tcPr>
            <w:tcW w:w="3300" w:type="dxa"/>
          </w:tcPr>
          <w:p w14:paraId="79B1533D" w14:textId="7FD172A0" w:rsidR="0E6094CB" w:rsidRPr="00C94540" w:rsidRDefault="6B01EBCA" w:rsidP="0E6094CB">
            <w:r w:rsidRPr="00C94540">
              <w:t>Whether the exercises are performed individually or as a group</w:t>
            </w:r>
          </w:p>
        </w:tc>
        <w:tc>
          <w:tcPr>
            <w:tcW w:w="6120" w:type="dxa"/>
          </w:tcPr>
          <w:p w14:paraId="5AC70784" w14:textId="572D0D43" w:rsidR="0E6094CB" w:rsidRPr="00C94540" w:rsidRDefault="732C20C5" w:rsidP="00EB0AE1">
            <w:pPr>
              <w:pStyle w:val="ListParagraph"/>
              <w:numPr>
                <w:ilvl w:val="0"/>
                <w:numId w:val="26"/>
              </w:numPr>
            </w:pPr>
            <w:r w:rsidRPr="00C94540">
              <w:t xml:space="preserve">Page </w:t>
            </w:r>
            <w:r w:rsidR="00EB0AE1" w:rsidRPr="00C94540">
              <w:t>1</w:t>
            </w:r>
            <w:r w:rsidR="00180FDD">
              <w:t>3</w:t>
            </w:r>
            <w:r w:rsidRPr="00C94540">
              <w:t xml:space="preserve"> – </w:t>
            </w:r>
            <w:r w:rsidR="00EB0AE1" w:rsidRPr="00C94540">
              <w:rPr>
                <w:i/>
                <w:iCs/>
              </w:rPr>
              <w:t>Exercise intervention</w:t>
            </w:r>
            <w:r w:rsidR="00EB0AE1" w:rsidRPr="00C94540">
              <w:t>, line 2</w:t>
            </w:r>
            <w:r w:rsidR="004A5F52">
              <w:t>67</w:t>
            </w:r>
            <w:r w:rsidR="00180FDD">
              <w:t>-268</w:t>
            </w:r>
            <w:r w:rsidR="00EB0AE1" w:rsidRPr="00C94540">
              <w:t xml:space="preserve">, </w:t>
            </w:r>
            <w:r w:rsidRPr="00C94540">
              <w:t>“</w:t>
            </w:r>
            <w:r w:rsidR="00EB0AE1" w:rsidRPr="00C94540">
              <w:t>…</w:t>
            </w:r>
            <w:r w:rsidRPr="00C94540">
              <w:t xml:space="preserve">group based where possible with up to </w:t>
            </w:r>
            <w:r w:rsidR="00EB0AE1" w:rsidRPr="00C94540">
              <w:t>four</w:t>
            </w:r>
            <w:r w:rsidRPr="00C94540">
              <w:t xml:space="preserve"> participants”</w:t>
            </w:r>
          </w:p>
          <w:p w14:paraId="2A105E51" w14:textId="4EFE4CAC" w:rsidR="0E6094CB" w:rsidRPr="00C94540" w:rsidRDefault="0E6094CB" w:rsidP="0E6094CB"/>
        </w:tc>
      </w:tr>
      <w:tr w:rsidR="0E6094CB" w:rsidRPr="00C94540" w14:paraId="5A08A5E5" w14:textId="77777777" w:rsidTr="4E4FC282">
        <w:trPr>
          <w:trHeight w:val="300"/>
        </w:trPr>
        <w:tc>
          <w:tcPr>
            <w:tcW w:w="1935" w:type="dxa"/>
            <w:vMerge/>
          </w:tcPr>
          <w:p w14:paraId="68FCE07D" w14:textId="77777777" w:rsidR="00B57876" w:rsidRPr="00C94540" w:rsidRDefault="00B57876"/>
        </w:tc>
        <w:tc>
          <w:tcPr>
            <w:tcW w:w="1590" w:type="dxa"/>
          </w:tcPr>
          <w:p w14:paraId="248EAAF8" w14:textId="626FA3E9" w:rsidR="0D82080F" w:rsidRPr="00C94540" w:rsidRDefault="0D82080F" w:rsidP="0E6094CB">
            <w:pPr>
              <w:jc w:val="center"/>
            </w:pPr>
            <w:r w:rsidRPr="00C94540">
              <w:t>4</w:t>
            </w:r>
          </w:p>
        </w:tc>
        <w:tc>
          <w:tcPr>
            <w:tcW w:w="3300" w:type="dxa"/>
          </w:tcPr>
          <w:p w14:paraId="1B737095" w14:textId="513F08C7" w:rsidR="0E6094CB" w:rsidRPr="00C94540" w:rsidRDefault="65D3FB8F" w:rsidP="0E6094CB">
            <w:r w:rsidRPr="00C94540">
              <w:t>Whether the exercises are supervised or unsupervised</w:t>
            </w:r>
          </w:p>
        </w:tc>
        <w:tc>
          <w:tcPr>
            <w:tcW w:w="6120" w:type="dxa"/>
          </w:tcPr>
          <w:p w14:paraId="5BCFF878" w14:textId="13659A55" w:rsidR="0E6094CB" w:rsidRPr="00C94540" w:rsidRDefault="00EB0AE1" w:rsidP="4E4FC282">
            <w:pPr>
              <w:pStyle w:val="ListParagraph"/>
              <w:numPr>
                <w:ilvl w:val="0"/>
                <w:numId w:val="18"/>
              </w:numPr>
            </w:pPr>
            <w:r w:rsidRPr="00C94540">
              <w:t>Page 1</w:t>
            </w:r>
            <w:r w:rsidR="00D40FAC">
              <w:t>3</w:t>
            </w:r>
            <w:r w:rsidRPr="00C94540">
              <w:t xml:space="preserve"> – </w:t>
            </w:r>
            <w:r w:rsidRPr="00C94540">
              <w:rPr>
                <w:i/>
                <w:iCs/>
              </w:rPr>
              <w:t>Exercise intervention</w:t>
            </w:r>
            <w:r w:rsidRPr="00C94540">
              <w:t xml:space="preserve">, line </w:t>
            </w:r>
            <w:r w:rsidR="00D40FAC">
              <w:t>266-267</w:t>
            </w:r>
            <w:r w:rsidRPr="00C94540">
              <w:t xml:space="preserve">, </w:t>
            </w:r>
            <w:r w:rsidR="76668884" w:rsidRPr="00C94540">
              <w:t>“</w:t>
            </w:r>
            <w:r w:rsidRPr="00C94540">
              <w:t>…</w:t>
            </w:r>
            <w:r w:rsidR="76668884" w:rsidRPr="00C94540">
              <w:t>supervised by a physiotherapist</w:t>
            </w:r>
            <w:r w:rsidR="00E71B00" w:rsidRPr="00C94540">
              <w:t>…via telehealth</w:t>
            </w:r>
            <w:r w:rsidRPr="00C94540">
              <w:t>.</w:t>
            </w:r>
            <w:r w:rsidR="76668884" w:rsidRPr="00C94540">
              <w:t>”</w:t>
            </w:r>
          </w:p>
          <w:p w14:paraId="6B5F04A9" w14:textId="27ED6F62" w:rsidR="0E6094CB" w:rsidRPr="00C94540" w:rsidRDefault="0E6094CB" w:rsidP="0E6094CB"/>
        </w:tc>
      </w:tr>
      <w:tr w:rsidR="0E6094CB" w:rsidRPr="00C94540" w14:paraId="2583FA15" w14:textId="77777777" w:rsidTr="4E4FC282">
        <w:trPr>
          <w:trHeight w:val="300"/>
        </w:trPr>
        <w:tc>
          <w:tcPr>
            <w:tcW w:w="1935" w:type="dxa"/>
            <w:vMerge/>
          </w:tcPr>
          <w:p w14:paraId="12216B80" w14:textId="77777777" w:rsidR="00B57876" w:rsidRPr="00C94540" w:rsidRDefault="00B57876"/>
        </w:tc>
        <w:tc>
          <w:tcPr>
            <w:tcW w:w="1590" w:type="dxa"/>
          </w:tcPr>
          <w:p w14:paraId="0ED2BE50" w14:textId="10A8843A" w:rsidR="0D82080F" w:rsidRPr="00C94540" w:rsidRDefault="0D82080F" w:rsidP="0E6094CB">
            <w:pPr>
              <w:jc w:val="center"/>
            </w:pPr>
            <w:r w:rsidRPr="00C94540">
              <w:t>5</w:t>
            </w:r>
          </w:p>
        </w:tc>
        <w:tc>
          <w:tcPr>
            <w:tcW w:w="3300" w:type="dxa"/>
          </w:tcPr>
          <w:p w14:paraId="50C08E39" w14:textId="331A795F" w:rsidR="0E6094CB" w:rsidRPr="00C94540" w:rsidRDefault="5FE37AE9" w:rsidP="0E6094CB">
            <w:r w:rsidRPr="00C94540">
              <w:t>Measurement and reporting of adherence to exercise</w:t>
            </w:r>
          </w:p>
        </w:tc>
        <w:tc>
          <w:tcPr>
            <w:tcW w:w="6120" w:type="dxa"/>
          </w:tcPr>
          <w:p w14:paraId="194B36CC" w14:textId="5B7E1DF5" w:rsidR="00401AFB" w:rsidRPr="00C94540" w:rsidRDefault="00401AFB" w:rsidP="00401AFB">
            <w:pPr>
              <w:pStyle w:val="ListParagraph"/>
              <w:numPr>
                <w:ilvl w:val="0"/>
                <w:numId w:val="18"/>
              </w:numPr>
            </w:pPr>
            <w:r w:rsidRPr="00C94540">
              <w:t xml:space="preserve">Page 15 – </w:t>
            </w:r>
            <w:r w:rsidRPr="00C94540">
              <w:rPr>
                <w:i/>
                <w:iCs/>
              </w:rPr>
              <w:t>Exercise intervention</w:t>
            </w:r>
            <w:r w:rsidRPr="00C94540">
              <w:t>, line 3</w:t>
            </w:r>
            <w:r w:rsidR="006360D1">
              <w:t>04-305</w:t>
            </w:r>
            <w:r w:rsidRPr="00C94540">
              <w:t>, “…activity monitor will be provided to intervention participants to track their physical activity</w:t>
            </w:r>
            <w:r w:rsidR="008C08F1" w:rsidRPr="00C94540">
              <w:t>…</w:t>
            </w:r>
            <w:r w:rsidRPr="00C94540">
              <w:t>”</w:t>
            </w:r>
          </w:p>
          <w:p w14:paraId="6A81CC69" w14:textId="41E194E9" w:rsidR="0E6094CB" w:rsidRPr="00C94540" w:rsidRDefault="626BD99B" w:rsidP="00401AFB">
            <w:pPr>
              <w:pStyle w:val="ListParagraph"/>
              <w:numPr>
                <w:ilvl w:val="0"/>
                <w:numId w:val="18"/>
              </w:numPr>
              <w:rPr>
                <w:rFonts w:ascii="Calibri" w:eastAsia="Calibri" w:hAnsi="Calibri" w:cs="Calibri"/>
              </w:rPr>
            </w:pPr>
            <w:r w:rsidRPr="00C94540">
              <w:t xml:space="preserve">Page </w:t>
            </w:r>
            <w:r w:rsidR="00401AFB" w:rsidRPr="00C94540">
              <w:t>1</w:t>
            </w:r>
            <w:r w:rsidRPr="00C94540">
              <w:t xml:space="preserve">8 – </w:t>
            </w:r>
            <w:r w:rsidRPr="00C94540">
              <w:rPr>
                <w:b/>
                <w:bCs/>
              </w:rPr>
              <w:t xml:space="preserve">Strategies to improve </w:t>
            </w:r>
            <w:r w:rsidR="00401AFB" w:rsidRPr="00C94540">
              <w:rPr>
                <w:b/>
                <w:bCs/>
              </w:rPr>
              <w:t xml:space="preserve">and monitor </w:t>
            </w:r>
            <w:r w:rsidRPr="00C94540">
              <w:rPr>
                <w:b/>
                <w:bCs/>
              </w:rPr>
              <w:t>adherence to interventions</w:t>
            </w:r>
            <w:r w:rsidR="00401AFB" w:rsidRPr="00C94540">
              <w:t xml:space="preserve">, line </w:t>
            </w:r>
            <w:r w:rsidR="00757E00">
              <w:t>359-364</w:t>
            </w:r>
            <w:r w:rsidR="008C08F1" w:rsidRPr="00C94540">
              <w:t>, “</w:t>
            </w:r>
            <w:r w:rsidR="00401AFB" w:rsidRPr="00C94540">
              <w:rPr>
                <w:rFonts w:ascii="Calibri" w:eastAsia="Calibri" w:hAnsi="Calibri" w:cs="Calibri"/>
              </w:rPr>
              <w:t>Attendance to intervention sessions, fidelity of intervention delivery and adherence to taking whey protein supplements after exercise sessions will be recorded using a tailored checklist and recorded in a REDCap database</w:t>
            </w:r>
            <w:r w:rsidR="008C08F1" w:rsidRPr="00C94540">
              <w:rPr>
                <w:rFonts w:ascii="Calibri" w:eastAsia="Calibri" w:hAnsi="Calibri" w:cs="Calibri"/>
              </w:rPr>
              <w:t>…”</w:t>
            </w:r>
          </w:p>
        </w:tc>
      </w:tr>
      <w:tr w:rsidR="0E6094CB" w:rsidRPr="00C94540" w14:paraId="48496A6F" w14:textId="77777777" w:rsidTr="4E4FC282">
        <w:trPr>
          <w:trHeight w:val="300"/>
        </w:trPr>
        <w:tc>
          <w:tcPr>
            <w:tcW w:w="1935" w:type="dxa"/>
            <w:vMerge/>
          </w:tcPr>
          <w:p w14:paraId="1C43C6FA" w14:textId="77777777" w:rsidR="00B57876" w:rsidRPr="00C94540" w:rsidRDefault="00B57876"/>
        </w:tc>
        <w:tc>
          <w:tcPr>
            <w:tcW w:w="1590" w:type="dxa"/>
          </w:tcPr>
          <w:p w14:paraId="774A6310" w14:textId="12DBB157" w:rsidR="0D82080F" w:rsidRPr="00C94540" w:rsidRDefault="0D82080F" w:rsidP="0E6094CB">
            <w:pPr>
              <w:jc w:val="center"/>
            </w:pPr>
            <w:r w:rsidRPr="00C94540">
              <w:t>6</w:t>
            </w:r>
          </w:p>
        </w:tc>
        <w:tc>
          <w:tcPr>
            <w:tcW w:w="3300" w:type="dxa"/>
          </w:tcPr>
          <w:p w14:paraId="76009E29" w14:textId="7413EF19" w:rsidR="0E6094CB" w:rsidRPr="00C94540" w:rsidRDefault="5307B579" w:rsidP="0E6094CB">
            <w:r w:rsidRPr="00C94540">
              <w:t>Details of motivation strategies</w:t>
            </w:r>
          </w:p>
        </w:tc>
        <w:tc>
          <w:tcPr>
            <w:tcW w:w="6120" w:type="dxa"/>
          </w:tcPr>
          <w:p w14:paraId="424EF286" w14:textId="4E322123" w:rsidR="0E6094CB" w:rsidRPr="00C94540" w:rsidRDefault="48EBCE55" w:rsidP="00B3317B">
            <w:pPr>
              <w:pStyle w:val="ListParagraph"/>
              <w:numPr>
                <w:ilvl w:val="0"/>
                <w:numId w:val="16"/>
              </w:numPr>
            </w:pPr>
            <w:r w:rsidRPr="00C94540">
              <w:t xml:space="preserve">Page </w:t>
            </w:r>
            <w:r w:rsidR="00B3317B" w:rsidRPr="00C94540">
              <w:t>1</w:t>
            </w:r>
            <w:r w:rsidR="00757E00">
              <w:t>7</w:t>
            </w:r>
            <w:r w:rsidR="00B3317B" w:rsidRPr="00C94540">
              <w:t xml:space="preserve"> – </w:t>
            </w:r>
            <w:r w:rsidR="00B3317B" w:rsidRPr="00C94540">
              <w:rPr>
                <w:b/>
                <w:bCs/>
              </w:rPr>
              <w:t>Strategies to improve and monitor adherence to interventions</w:t>
            </w:r>
            <w:r w:rsidR="00B3317B" w:rsidRPr="00C94540">
              <w:t>, line 34</w:t>
            </w:r>
            <w:r w:rsidR="00E145E4">
              <w:t>2</w:t>
            </w:r>
            <w:r w:rsidR="00B3317B" w:rsidRPr="00C94540">
              <w:t>-3</w:t>
            </w:r>
            <w:r w:rsidR="00E145E4">
              <w:t>52</w:t>
            </w:r>
            <w:r w:rsidR="00B3317B" w:rsidRPr="00C94540">
              <w:t xml:space="preserve">, </w:t>
            </w:r>
            <w:r w:rsidR="41F8747F" w:rsidRPr="00C94540">
              <w:t>“</w:t>
            </w:r>
            <w:r w:rsidR="41F8747F" w:rsidRPr="00C94540">
              <w:rPr>
                <w:rFonts w:ascii="Calibri" w:eastAsia="Calibri" w:hAnsi="Calibri" w:cs="Calibri"/>
                <w:color w:val="000000" w:themeColor="text1"/>
              </w:rPr>
              <w:t>Delivery of all sessions will be underpinned by behaviour change principles</w:t>
            </w:r>
            <w:r w:rsidR="00B3317B" w:rsidRPr="00C94540">
              <w:rPr>
                <w:rFonts w:ascii="Calibri" w:eastAsia="Calibri" w:hAnsi="Calibri" w:cs="Calibri"/>
                <w:color w:val="000000" w:themeColor="text1"/>
              </w:rPr>
              <w:t xml:space="preserve">… </w:t>
            </w:r>
            <w:r w:rsidR="17B8220F" w:rsidRPr="00C94540">
              <w:rPr>
                <w:rFonts w:ascii="Calibri" w:eastAsia="Calibri" w:hAnsi="Calibri" w:cs="Calibri"/>
                <w:color w:val="000000" w:themeColor="text1"/>
              </w:rPr>
              <w:t xml:space="preserve">strategies will include action planning, barrier identification/problem solving, self-monitoring of behavioural outcomes (using </w:t>
            </w:r>
            <w:r w:rsidR="00B3317B" w:rsidRPr="00C94540">
              <w:rPr>
                <w:rStyle w:val="normaltextrun"/>
                <w:color w:val="000000"/>
                <w:bdr w:val="none" w:sz="0" w:space="0" w:color="auto" w:frame="1"/>
              </w:rPr>
              <w:t>a Fitbit activity monitor and goal-setting calendar</w:t>
            </w:r>
            <w:r w:rsidR="00B3317B" w:rsidRPr="00C94540">
              <w:rPr>
                <w:rFonts w:ascii="Calibri" w:eastAsia="Calibri" w:hAnsi="Calibri" w:cs="Calibri"/>
                <w:color w:val="000000" w:themeColor="text1"/>
              </w:rPr>
              <w:t>) … resources to support self-management…</w:t>
            </w:r>
            <w:r w:rsidR="17B8220F" w:rsidRPr="00C94540">
              <w:rPr>
                <w:rFonts w:ascii="Calibri" w:eastAsia="Calibri" w:hAnsi="Calibri" w:cs="Calibri"/>
                <w:color w:val="000000" w:themeColor="text1"/>
              </w:rPr>
              <w:t>”</w:t>
            </w:r>
          </w:p>
        </w:tc>
      </w:tr>
      <w:tr w:rsidR="0E6094CB" w:rsidRPr="00C94540" w14:paraId="5473D63D" w14:textId="77777777" w:rsidTr="4E4FC282">
        <w:trPr>
          <w:trHeight w:val="300"/>
        </w:trPr>
        <w:tc>
          <w:tcPr>
            <w:tcW w:w="1935" w:type="dxa"/>
            <w:vMerge/>
          </w:tcPr>
          <w:p w14:paraId="1EEC5C58" w14:textId="77777777" w:rsidR="00B57876" w:rsidRPr="00C94540" w:rsidRDefault="00B57876"/>
        </w:tc>
        <w:tc>
          <w:tcPr>
            <w:tcW w:w="1590" w:type="dxa"/>
          </w:tcPr>
          <w:p w14:paraId="48A0BBA1" w14:textId="7BE3E1F0" w:rsidR="0D82080F" w:rsidRPr="00C94540" w:rsidRDefault="0D82080F" w:rsidP="0E6094CB">
            <w:pPr>
              <w:jc w:val="center"/>
            </w:pPr>
            <w:r w:rsidRPr="00C94540">
              <w:t>7</w:t>
            </w:r>
          </w:p>
        </w:tc>
        <w:tc>
          <w:tcPr>
            <w:tcW w:w="3300" w:type="dxa"/>
          </w:tcPr>
          <w:p w14:paraId="40F21DA4" w14:textId="0C485143" w:rsidR="0E6094CB" w:rsidRPr="00C94540" w:rsidRDefault="1E124A5D" w:rsidP="0E6094CB">
            <w:r w:rsidRPr="00C94540">
              <w:t>Decision rules for progressing the exercise program</w:t>
            </w:r>
          </w:p>
        </w:tc>
        <w:tc>
          <w:tcPr>
            <w:tcW w:w="6120" w:type="dxa"/>
          </w:tcPr>
          <w:p w14:paraId="246C08B4" w14:textId="0B5DC1EF" w:rsidR="0E6094CB" w:rsidRPr="00C94540" w:rsidRDefault="00B3317B" w:rsidP="40658FA0">
            <w:pPr>
              <w:pStyle w:val="ListParagraph"/>
              <w:numPr>
                <w:ilvl w:val="0"/>
                <w:numId w:val="22"/>
              </w:numPr>
            </w:pPr>
            <w:r w:rsidRPr="00C94540">
              <w:t>Page 1</w:t>
            </w:r>
            <w:r w:rsidR="00852602">
              <w:t>4</w:t>
            </w:r>
            <w:r w:rsidRPr="00C94540">
              <w:t xml:space="preserve"> – </w:t>
            </w:r>
            <w:r w:rsidRPr="00C94540">
              <w:rPr>
                <w:i/>
                <w:iCs/>
              </w:rPr>
              <w:t>Exercise intervention</w:t>
            </w:r>
            <w:r w:rsidRPr="00C94540">
              <w:t>, line</w:t>
            </w:r>
            <w:r w:rsidR="00D81366" w:rsidRPr="00C94540">
              <w:t xml:space="preserve"> </w:t>
            </w:r>
            <w:r w:rsidR="003D51F1">
              <w:t>285-</w:t>
            </w:r>
            <w:r w:rsidR="00D81366" w:rsidRPr="00C94540">
              <w:t>298,</w:t>
            </w:r>
            <w:r w:rsidRPr="00C94540">
              <w:t xml:space="preserve"> </w:t>
            </w:r>
            <w:r w:rsidR="71701652" w:rsidRPr="00C94540">
              <w:t>“</w:t>
            </w:r>
            <w:r w:rsidR="00D81366" w:rsidRPr="00C94540">
              <w:t>A Traffic light system (Figure 3)…guide intensity… e</w:t>
            </w:r>
            <w:r w:rsidR="13CC2CA6" w:rsidRPr="00C94540">
              <w:t>xercise</w:t>
            </w:r>
            <w:r w:rsidR="71701652" w:rsidRPr="00C94540">
              <w:t xml:space="preserve"> progressed according to current exercise guidelines and participant ability</w:t>
            </w:r>
            <w:r w:rsidR="00D81366" w:rsidRPr="00C94540">
              <w:t>… progressed using modified BORG RPE</w:t>
            </w:r>
            <w:r w:rsidR="71701652" w:rsidRPr="00C94540">
              <w:t>”</w:t>
            </w:r>
          </w:p>
          <w:p w14:paraId="6657A4DC" w14:textId="6C0B2CE7" w:rsidR="00D81366" w:rsidRPr="00C94540" w:rsidRDefault="00D81366" w:rsidP="40658FA0">
            <w:pPr>
              <w:pStyle w:val="ListParagraph"/>
              <w:numPr>
                <w:ilvl w:val="0"/>
                <w:numId w:val="22"/>
              </w:numPr>
            </w:pPr>
            <w:r w:rsidRPr="00C94540">
              <w:t xml:space="preserve">Page </w:t>
            </w:r>
            <w:r w:rsidR="00852602">
              <w:t>15</w:t>
            </w:r>
            <w:r w:rsidRPr="00C94540">
              <w:t xml:space="preserve"> – </w:t>
            </w:r>
            <w:r w:rsidRPr="00C94540">
              <w:rPr>
                <w:b/>
                <w:bCs/>
              </w:rPr>
              <w:t>Table 2:</w:t>
            </w:r>
            <w:r w:rsidRPr="00C94540">
              <w:t xml:space="preserve"> Exercise Frequency, Intensity, Time, Type, Volume and Progression (FITT-VP) principles used for REBOOT intervention participants</w:t>
            </w:r>
          </w:p>
        </w:tc>
      </w:tr>
      <w:tr w:rsidR="0E6094CB" w:rsidRPr="00C94540" w14:paraId="0AC3CB86" w14:textId="77777777" w:rsidTr="4E4FC282">
        <w:trPr>
          <w:trHeight w:val="300"/>
        </w:trPr>
        <w:tc>
          <w:tcPr>
            <w:tcW w:w="1935" w:type="dxa"/>
            <w:vMerge/>
          </w:tcPr>
          <w:p w14:paraId="05EEAA09" w14:textId="77777777" w:rsidR="00B57876" w:rsidRPr="00C94540" w:rsidRDefault="00B57876"/>
        </w:tc>
        <w:tc>
          <w:tcPr>
            <w:tcW w:w="1590" w:type="dxa"/>
          </w:tcPr>
          <w:p w14:paraId="76B14FA4" w14:textId="6FAAF605" w:rsidR="0D82080F" w:rsidRPr="00C94540" w:rsidRDefault="0D82080F" w:rsidP="0E6094CB">
            <w:pPr>
              <w:jc w:val="center"/>
            </w:pPr>
            <w:r w:rsidRPr="00C94540">
              <w:t>8</w:t>
            </w:r>
          </w:p>
        </w:tc>
        <w:tc>
          <w:tcPr>
            <w:tcW w:w="3300" w:type="dxa"/>
          </w:tcPr>
          <w:p w14:paraId="65E64AD3" w14:textId="684C4B4B" w:rsidR="0E6094CB" w:rsidRPr="00C94540" w:rsidRDefault="182FE61B" w:rsidP="0E6094CB">
            <w:r w:rsidRPr="00C94540">
              <w:t>Each exercise is described so that it can be replicated (eg, illustrations, photographs)</w:t>
            </w:r>
          </w:p>
        </w:tc>
        <w:tc>
          <w:tcPr>
            <w:tcW w:w="6120" w:type="dxa"/>
          </w:tcPr>
          <w:p w14:paraId="178D7DCA" w14:textId="644D27CD" w:rsidR="0E6094CB" w:rsidRPr="00C94540" w:rsidRDefault="00670383" w:rsidP="006C4A89">
            <w:pPr>
              <w:pStyle w:val="ListParagraph"/>
              <w:numPr>
                <w:ilvl w:val="0"/>
                <w:numId w:val="22"/>
              </w:numPr>
            </w:pPr>
            <w:r w:rsidRPr="00C94540">
              <w:t>Page 1</w:t>
            </w:r>
            <w:r w:rsidR="000635C2">
              <w:t>4</w:t>
            </w:r>
            <w:r w:rsidRPr="00C94540">
              <w:t xml:space="preserve"> – E</w:t>
            </w:r>
            <w:r w:rsidRPr="00C94540">
              <w:rPr>
                <w:i/>
                <w:iCs/>
              </w:rPr>
              <w:t xml:space="preserve">xercise intervention, </w:t>
            </w:r>
            <w:r w:rsidRPr="00C94540">
              <w:t>line 2</w:t>
            </w:r>
            <w:r w:rsidR="00EF661C">
              <w:t>88-291</w:t>
            </w:r>
            <w:r w:rsidR="006C4A89" w:rsidRPr="00C94540">
              <w:t>, “…individualised… for example marching on the spot… sit to stand…”</w:t>
            </w:r>
          </w:p>
          <w:p w14:paraId="637F5A03" w14:textId="427B8647" w:rsidR="006C4A89" w:rsidRPr="00C94540" w:rsidRDefault="006C4A89" w:rsidP="006C4A89">
            <w:pPr>
              <w:pStyle w:val="ListParagraph"/>
              <w:numPr>
                <w:ilvl w:val="0"/>
                <w:numId w:val="22"/>
              </w:numPr>
            </w:pPr>
            <w:r w:rsidRPr="00C94540">
              <w:t>Page 1</w:t>
            </w:r>
            <w:r w:rsidR="00EF661C">
              <w:t>5</w:t>
            </w:r>
            <w:r w:rsidRPr="00C94540">
              <w:t xml:space="preserve"> – </w:t>
            </w:r>
            <w:r w:rsidRPr="00C94540">
              <w:rPr>
                <w:b/>
                <w:bCs/>
              </w:rPr>
              <w:t>Table 2:</w:t>
            </w:r>
            <w:r w:rsidRPr="00C94540">
              <w:t xml:space="preserve"> Exercise Frequency, Intensity, Time, Type, Volume and Progression (FITT-VP) principles used for REBOOT intervention participants</w:t>
            </w:r>
          </w:p>
        </w:tc>
      </w:tr>
      <w:tr w:rsidR="0E6094CB" w:rsidRPr="00C94540" w14:paraId="106099F9" w14:textId="77777777" w:rsidTr="4E4FC282">
        <w:trPr>
          <w:trHeight w:val="300"/>
        </w:trPr>
        <w:tc>
          <w:tcPr>
            <w:tcW w:w="1935" w:type="dxa"/>
            <w:vMerge/>
          </w:tcPr>
          <w:p w14:paraId="6466CF69" w14:textId="77777777" w:rsidR="00B57876" w:rsidRPr="00C94540" w:rsidRDefault="00B57876"/>
        </w:tc>
        <w:tc>
          <w:tcPr>
            <w:tcW w:w="1590" w:type="dxa"/>
          </w:tcPr>
          <w:p w14:paraId="7E65AB3C" w14:textId="26393F46" w:rsidR="0D82080F" w:rsidRPr="00C94540" w:rsidRDefault="0D82080F" w:rsidP="0E6094CB">
            <w:pPr>
              <w:jc w:val="center"/>
            </w:pPr>
            <w:r w:rsidRPr="00C94540">
              <w:t>9</w:t>
            </w:r>
          </w:p>
        </w:tc>
        <w:tc>
          <w:tcPr>
            <w:tcW w:w="3300" w:type="dxa"/>
          </w:tcPr>
          <w:p w14:paraId="30B95168" w14:textId="13C47365" w:rsidR="0E6094CB" w:rsidRPr="00C94540" w:rsidRDefault="1331975D" w:rsidP="40658FA0">
            <w:pPr>
              <w:spacing w:line="259" w:lineRule="auto"/>
            </w:pPr>
            <w:r w:rsidRPr="00C94540">
              <w:t>Content of any home program component</w:t>
            </w:r>
          </w:p>
        </w:tc>
        <w:tc>
          <w:tcPr>
            <w:tcW w:w="6120" w:type="dxa"/>
          </w:tcPr>
          <w:p w14:paraId="09757652" w14:textId="2154A5C1" w:rsidR="00685DD8" w:rsidRPr="00C94540" w:rsidRDefault="00685DD8" w:rsidP="00685DD8">
            <w:pPr>
              <w:pStyle w:val="ListParagraph"/>
              <w:numPr>
                <w:ilvl w:val="0"/>
                <w:numId w:val="22"/>
              </w:numPr>
            </w:pPr>
            <w:r w:rsidRPr="00C94540">
              <w:t>Page 15 – E</w:t>
            </w:r>
            <w:r w:rsidRPr="00C94540">
              <w:rPr>
                <w:i/>
                <w:iCs/>
              </w:rPr>
              <w:t xml:space="preserve">xercise intervention, </w:t>
            </w:r>
            <w:r w:rsidRPr="00C94540">
              <w:t xml:space="preserve">line </w:t>
            </w:r>
            <w:r w:rsidR="001A1D6A">
              <w:t>300-</w:t>
            </w:r>
            <w:r w:rsidRPr="00C94540">
              <w:t>307, “A home program of moderate intensity continuous physical activity will be prescribed aiming to be active on the days not attending group sessions on telehealth…”</w:t>
            </w:r>
          </w:p>
          <w:p w14:paraId="271789E8" w14:textId="4B349968" w:rsidR="0E6094CB" w:rsidRPr="00C94540" w:rsidRDefault="00685DD8" w:rsidP="00685DD8">
            <w:pPr>
              <w:pStyle w:val="ListParagraph"/>
              <w:numPr>
                <w:ilvl w:val="0"/>
                <w:numId w:val="22"/>
              </w:numPr>
            </w:pPr>
            <w:r w:rsidRPr="00C94540">
              <w:t>Page 1</w:t>
            </w:r>
            <w:r w:rsidR="00EF661C">
              <w:t>5</w:t>
            </w:r>
            <w:r w:rsidRPr="00C94540">
              <w:t xml:space="preserve"> – </w:t>
            </w:r>
            <w:r w:rsidRPr="00C94540">
              <w:rPr>
                <w:b/>
                <w:bCs/>
              </w:rPr>
              <w:t>Table 2:</w:t>
            </w:r>
            <w:r w:rsidRPr="00C94540">
              <w:t xml:space="preserve"> Exercise Frequency, Intensity, Time, Type, Volume and Progression (FITT-VP) principles used for REBOOT intervention participants</w:t>
            </w:r>
          </w:p>
        </w:tc>
      </w:tr>
      <w:tr w:rsidR="0E6094CB" w:rsidRPr="00C94540" w14:paraId="2EFFC6AD" w14:textId="77777777" w:rsidTr="4E4FC282">
        <w:trPr>
          <w:trHeight w:val="300"/>
        </w:trPr>
        <w:tc>
          <w:tcPr>
            <w:tcW w:w="1935" w:type="dxa"/>
            <w:vMerge/>
          </w:tcPr>
          <w:p w14:paraId="6C01A1AF" w14:textId="77777777" w:rsidR="00B57876" w:rsidRPr="00C94540" w:rsidRDefault="00B57876"/>
        </w:tc>
        <w:tc>
          <w:tcPr>
            <w:tcW w:w="1590" w:type="dxa"/>
          </w:tcPr>
          <w:p w14:paraId="51C54746" w14:textId="627140AC" w:rsidR="0D82080F" w:rsidRPr="00C94540" w:rsidRDefault="0D82080F" w:rsidP="0E6094CB">
            <w:pPr>
              <w:jc w:val="center"/>
            </w:pPr>
            <w:r w:rsidRPr="00C94540">
              <w:t>10</w:t>
            </w:r>
          </w:p>
        </w:tc>
        <w:tc>
          <w:tcPr>
            <w:tcW w:w="3300" w:type="dxa"/>
          </w:tcPr>
          <w:p w14:paraId="34C35503" w14:textId="1FF7058B" w:rsidR="0E6094CB" w:rsidRPr="00C94540" w:rsidRDefault="0C4BEE41" w:rsidP="40658FA0">
            <w:pPr>
              <w:spacing w:line="259" w:lineRule="auto"/>
            </w:pPr>
            <w:r w:rsidRPr="00C94540">
              <w:t>Non-exercise components</w:t>
            </w:r>
          </w:p>
        </w:tc>
        <w:tc>
          <w:tcPr>
            <w:tcW w:w="6120" w:type="dxa"/>
          </w:tcPr>
          <w:p w14:paraId="024850F6" w14:textId="79417521" w:rsidR="006E7210" w:rsidRPr="00C94540" w:rsidRDefault="00685DD8" w:rsidP="00685DD8">
            <w:pPr>
              <w:pStyle w:val="ListParagraph"/>
              <w:numPr>
                <w:ilvl w:val="0"/>
                <w:numId w:val="22"/>
              </w:numPr>
            </w:pPr>
            <w:r w:rsidRPr="00C94540">
              <w:t xml:space="preserve">Page </w:t>
            </w:r>
            <w:r w:rsidR="0076139F">
              <w:t>12-</w:t>
            </w:r>
            <w:r w:rsidRPr="00C94540">
              <w:t xml:space="preserve">13, </w:t>
            </w:r>
            <w:r w:rsidRPr="00C94540">
              <w:rPr>
                <w:b/>
                <w:bCs/>
              </w:rPr>
              <w:t xml:space="preserve">Intervention, </w:t>
            </w:r>
            <w:r w:rsidRPr="00C94540">
              <w:t>line 25</w:t>
            </w:r>
            <w:r w:rsidR="005C5B75">
              <w:t>2</w:t>
            </w:r>
            <w:r w:rsidRPr="00C94540">
              <w:t>-25</w:t>
            </w:r>
            <w:r w:rsidR="00497795">
              <w:t>9</w:t>
            </w:r>
            <w:r w:rsidR="006E7210" w:rsidRPr="00C94540">
              <w:t xml:space="preserve">, “…nutrition and embedded behaviour change”,  “Physical Activity and Nourishing Eating Toolkit”… </w:t>
            </w:r>
          </w:p>
          <w:p w14:paraId="0ED8AA98" w14:textId="1E7211D2" w:rsidR="006E7210" w:rsidRPr="00C94540" w:rsidRDefault="006E7210" w:rsidP="00685DD8">
            <w:pPr>
              <w:pStyle w:val="ListParagraph"/>
              <w:numPr>
                <w:ilvl w:val="0"/>
                <w:numId w:val="22"/>
              </w:numPr>
            </w:pPr>
            <w:r w:rsidRPr="00C94540">
              <w:t xml:space="preserve">Page 14, </w:t>
            </w:r>
            <w:r w:rsidRPr="00C94540">
              <w:rPr>
                <w:i/>
                <w:iCs/>
              </w:rPr>
              <w:t xml:space="preserve">Exercise intervention, </w:t>
            </w:r>
            <w:r w:rsidRPr="00C94540">
              <w:t xml:space="preserve">line </w:t>
            </w:r>
            <w:r w:rsidR="00BB7924">
              <w:t>278</w:t>
            </w:r>
            <w:r w:rsidR="005B79F6">
              <w:t>-279</w:t>
            </w:r>
            <w:r w:rsidRPr="00C94540">
              <w:t>, “…</w:t>
            </w:r>
            <w:r w:rsidRPr="00C94540">
              <w:rPr>
                <w:rFonts w:ascii="Calibri" w:eastAsia="Calibri" w:hAnsi="Calibri" w:cs="Calibri"/>
                <w:color w:val="000000" w:themeColor="text1"/>
              </w:rPr>
              <w:t>one-to-one education with the physiotherapist regarding exercise in haematological cancer…”</w:t>
            </w:r>
          </w:p>
          <w:p w14:paraId="1C3931A6" w14:textId="6519E272" w:rsidR="006E7210" w:rsidRPr="00C94540" w:rsidRDefault="006E7210" w:rsidP="006E7210">
            <w:pPr>
              <w:pStyle w:val="ListParagraph"/>
              <w:numPr>
                <w:ilvl w:val="0"/>
                <w:numId w:val="22"/>
              </w:numPr>
            </w:pPr>
            <w:r w:rsidRPr="00C94540">
              <w:t xml:space="preserve">Page 16-17, </w:t>
            </w:r>
            <w:r w:rsidRPr="00C94540">
              <w:rPr>
                <w:b/>
                <w:bCs/>
              </w:rPr>
              <w:t xml:space="preserve">Nutrition, </w:t>
            </w:r>
            <w:r w:rsidRPr="00C94540">
              <w:t>line 32</w:t>
            </w:r>
            <w:r w:rsidR="005B79F6">
              <w:t>0</w:t>
            </w:r>
            <w:r w:rsidRPr="00C94540">
              <w:t>-3</w:t>
            </w:r>
            <w:r w:rsidR="000F314D">
              <w:t>27</w:t>
            </w:r>
            <w:r w:rsidRPr="00C94540">
              <w:t>, “…dietary advice to achieve a protein of 1.5g/kg body weight, and 25 to 30 kcal/kg/body weight… participants will also be instructed to take a powdered whey-based protein supplement (20g protein) within 30 minutes of exercise twice weekly…”</w:t>
            </w:r>
          </w:p>
          <w:p w14:paraId="00FC5E40" w14:textId="232DE4EE" w:rsidR="0E6094CB" w:rsidRPr="00C94540" w:rsidRDefault="006E7210" w:rsidP="006E7210">
            <w:pPr>
              <w:pStyle w:val="ListParagraph"/>
              <w:numPr>
                <w:ilvl w:val="0"/>
                <w:numId w:val="22"/>
              </w:numPr>
            </w:pPr>
            <w:r w:rsidRPr="00C94540">
              <w:t xml:space="preserve">Page 18, </w:t>
            </w:r>
            <w:r w:rsidRPr="00C94540">
              <w:rPr>
                <w:b/>
                <w:bCs/>
              </w:rPr>
              <w:t xml:space="preserve">Strategies to improve and monitor adherence to interventions, </w:t>
            </w:r>
            <w:r w:rsidRPr="00C94540">
              <w:t>line 34</w:t>
            </w:r>
            <w:r w:rsidR="00BB0BEF">
              <w:t>2</w:t>
            </w:r>
            <w:r w:rsidR="00C96A4D">
              <w:t>-352</w:t>
            </w:r>
            <w:r w:rsidRPr="00C94540">
              <w:t xml:space="preserve">, “Delivery of all sessions will be underpinned by behavour change principles… strategies will include goal setting, action planning, </w:t>
            </w:r>
            <w:r w:rsidRPr="00C94540">
              <w:lastRenderedPageBreak/>
              <w:t>barrier identification/problem solving, self-monitoring of behavioural outcomes…”</w:t>
            </w:r>
          </w:p>
        </w:tc>
      </w:tr>
      <w:tr w:rsidR="0E6094CB" w:rsidRPr="00C94540" w14:paraId="19DA4445" w14:textId="77777777" w:rsidTr="4E4FC282">
        <w:trPr>
          <w:trHeight w:val="300"/>
        </w:trPr>
        <w:tc>
          <w:tcPr>
            <w:tcW w:w="1935" w:type="dxa"/>
            <w:vMerge/>
          </w:tcPr>
          <w:p w14:paraId="24456C36" w14:textId="77777777" w:rsidR="00B57876" w:rsidRPr="00C94540" w:rsidRDefault="00B57876"/>
        </w:tc>
        <w:tc>
          <w:tcPr>
            <w:tcW w:w="1590" w:type="dxa"/>
          </w:tcPr>
          <w:p w14:paraId="092BBB25" w14:textId="0074195C" w:rsidR="0D82080F" w:rsidRPr="00C94540" w:rsidRDefault="0D82080F" w:rsidP="0E6094CB">
            <w:pPr>
              <w:jc w:val="center"/>
            </w:pPr>
            <w:r w:rsidRPr="00C94540">
              <w:t>11</w:t>
            </w:r>
          </w:p>
        </w:tc>
        <w:tc>
          <w:tcPr>
            <w:tcW w:w="3300" w:type="dxa"/>
          </w:tcPr>
          <w:p w14:paraId="0F9C8B6F" w14:textId="6EB5F9D6" w:rsidR="0E6094CB" w:rsidRPr="00C94540" w:rsidRDefault="24189A7F" w:rsidP="0E6094CB">
            <w:bookmarkStart w:id="1" w:name="_Int_Wp75lnSD"/>
            <w:r w:rsidRPr="00C94540">
              <w:t>How</w:t>
            </w:r>
            <w:bookmarkEnd w:id="1"/>
            <w:r w:rsidRPr="00C94540">
              <w:t xml:space="preserve"> adverse events that occur during exercise are documented and managed</w:t>
            </w:r>
          </w:p>
        </w:tc>
        <w:tc>
          <w:tcPr>
            <w:tcW w:w="6120" w:type="dxa"/>
          </w:tcPr>
          <w:p w14:paraId="644E7B5D" w14:textId="62803AE0" w:rsidR="0E6094CB" w:rsidRPr="00C94540" w:rsidRDefault="10287100" w:rsidP="008350A1">
            <w:pPr>
              <w:pStyle w:val="ListParagraph"/>
              <w:numPr>
                <w:ilvl w:val="0"/>
                <w:numId w:val="22"/>
              </w:numPr>
              <w:rPr>
                <w:rFonts w:ascii="Calibri" w:eastAsia="Calibri" w:hAnsi="Calibri" w:cs="Calibri"/>
              </w:rPr>
            </w:pPr>
            <w:r w:rsidRPr="00C94540">
              <w:t xml:space="preserve">Page </w:t>
            </w:r>
            <w:r w:rsidR="00C222E9" w:rsidRPr="00C94540">
              <w:t xml:space="preserve">25, </w:t>
            </w:r>
            <w:r w:rsidRPr="00C94540">
              <w:rPr>
                <w:b/>
                <w:bCs/>
              </w:rPr>
              <w:t xml:space="preserve">Outcomes </w:t>
            </w:r>
            <w:r w:rsidR="00C222E9" w:rsidRPr="00C94540">
              <w:rPr>
                <w:b/>
                <w:bCs/>
              </w:rPr>
              <w:t>–</w:t>
            </w:r>
            <w:r w:rsidRPr="00C94540">
              <w:rPr>
                <w:b/>
                <w:bCs/>
              </w:rPr>
              <w:t xml:space="preserve"> Safety</w:t>
            </w:r>
            <w:r w:rsidR="00C222E9" w:rsidRPr="00C94540">
              <w:rPr>
                <w:b/>
                <w:bCs/>
              </w:rPr>
              <w:t xml:space="preserve">, </w:t>
            </w:r>
            <w:r w:rsidR="00C222E9" w:rsidRPr="00C94540">
              <w:t>line</w:t>
            </w:r>
            <w:r w:rsidR="00B513C6" w:rsidRPr="00C94540">
              <w:t xml:space="preserve"> 4</w:t>
            </w:r>
            <w:r w:rsidR="006A523A">
              <w:t>8</w:t>
            </w:r>
            <w:r w:rsidR="00B513C6" w:rsidRPr="00C94540">
              <w:t>1-</w:t>
            </w:r>
            <w:r w:rsidR="008350A1" w:rsidRPr="00C94540">
              <w:t>4</w:t>
            </w:r>
            <w:r w:rsidR="006A523A">
              <w:t>8</w:t>
            </w:r>
            <w:r w:rsidR="008350A1" w:rsidRPr="00C94540">
              <w:t xml:space="preserve">7, </w:t>
            </w:r>
            <w:r w:rsidR="008350A1" w:rsidRPr="00C94540">
              <w:rPr>
                <w:rFonts w:ascii="Calibri" w:eastAsia="Calibri" w:hAnsi="Calibri" w:cs="Calibri"/>
              </w:rPr>
              <w:t xml:space="preserve">“Adverse events… such as injury, fall, and discomfort related to rehabilitation intervention… will be recorded in the trial database, the Chief Investigator notified…” </w:t>
            </w:r>
          </w:p>
        </w:tc>
      </w:tr>
      <w:tr w:rsidR="0E6094CB" w:rsidRPr="00C94540" w14:paraId="4CBBDE01" w14:textId="77777777" w:rsidTr="4E4FC282">
        <w:trPr>
          <w:trHeight w:val="300"/>
        </w:trPr>
        <w:tc>
          <w:tcPr>
            <w:tcW w:w="1935" w:type="dxa"/>
          </w:tcPr>
          <w:p w14:paraId="51079334" w14:textId="0EF27DB0" w:rsidR="16B9AB0F" w:rsidRPr="00C94540" w:rsidRDefault="16B9AB0F" w:rsidP="0E6094CB">
            <w:r w:rsidRPr="00C94540">
              <w:rPr>
                <w:b/>
                <w:bCs/>
              </w:rPr>
              <w:t>WHERE:</w:t>
            </w:r>
            <w:r w:rsidRPr="00C94540">
              <w:t xml:space="preserve"> location</w:t>
            </w:r>
          </w:p>
        </w:tc>
        <w:tc>
          <w:tcPr>
            <w:tcW w:w="1590" w:type="dxa"/>
          </w:tcPr>
          <w:p w14:paraId="439CAAB0" w14:textId="6D318E3B" w:rsidR="1F885E45" w:rsidRPr="00C94540" w:rsidRDefault="1F885E45" w:rsidP="0E6094CB">
            <w:pPr>
              <w:jc w:val="center"/>
            </w:pPr>
            <w:r w:rsidRPr="00C94540">
              <w:t>12</w:t>
            </w:r>
          </w:p>
        </w:tc>
        <w:tc>
          <w:tcPr>
            <w:tcW w:w="3300" w:type="dxa"/>
          </w:tcPr>
          <w:p w14:paraId="2766A523" w14:textId="0B7A9391" w:rsidR="0E6094CB" w:rsidRPr="00C94540" w:rsidRDefault="3290CD28" w:rsidP="0E6094CB">
            <w:r w:rsidRPr="00C94540">
              <w:t>Setting in which the exercises are performed</w:t>
            </w:r>
          </w:p>
        </w:tc>
        <w:tc>
          <w:tcPr>
            <w:tcW w:w="6120" w:type="dxa"/>
          </w:tcPr>
          <w:p w14:paraId="798B9E2B" w14:textId="3EED27BD" w:rsidR="0E6094CB" w:rsidRPr="00C94540" w:rsidRDefault="008350A1" w:rsidP="008350A1">
            <w:pPr>
              <w:pStyle w:val="ListParagraph"/>
              <w:numPr>
                <w:ilvl w:val="0"/>
                <w:numId w:val="22"/>
              </w:numPr>
            </w:pPr>
            <w:r w:rsidRPr="00C94540">
              <w:t xml:space="preserve">Page </w:t>
            </w:r>
            <w:r w:rsidR="000E6DB7">
              <w:t>9</w:t>
            </w:r>
            <w:r w:rsidRPr="00C94540">
              <w:t xml:space="preserve">, </w:t>
            </w:r>
            <w:r w:rsidRPr="00C94540">
              <w:rPr>
                <w:b/>
                <w:bCs/>
              </w:rPr>
              <w:t xml:space="preserve">Study design and setting, </w:t>
            </w:r>
            <w:r w:rsidRPr="00C94540">
              <w:t>line 18</w:t>
            </w:r>
            <w:r w:rsidR="006A74AC">
              <w:t>3</w:t>
            </w:r>
            <w:r w:rsidRPr="00C94540">
              <w:t>, “The intervention will be delivered remotely via videoconferencing.”</w:t>
            </w:r>
          </w:p>
          <w:p w14:paraId="7B0E839A" w14:textId="33CAB9F6" w:rsidR="0E6094CB" w:rsidRPr="00C94540" w:rsidRDefault="008350A1" w:rsidP="008350A1">
            <w:pPr>
              <w:pStyle w:val="ListParagraph"/>
              <w:numPr>
                <w:ilvl w:val="0"/>
                <w:numId w:val="22"/>
              </w:numPr>
            </w:pPr>
            <w:r w:rsidRPr="00C94540">
              <w:t>Page 1</w:t>
            </w:r>
            <w:r w:rsidR="00560674">
              <w:t>3</w:t>
            </w:r>
            <w:r w:rsidRPr="00C94540">
              <w:t xml:space="preserve">, </w:t>
            </w:r>
            <w:r w:rsidRPr="00C94540">
              <w:rPr>
                <w:i/>
                <w:iCs/>
              </w:rPr>
              <w:t xml:space="preserve">Exercise intervention, </w:t>
            </w:r>
            <w:r w:rsidRPr="00C94540">
              <w:t>line 2</w:t>
            </w:r>
            <w:r w:rsidR="00560674">
              <w:t>69-270</w:t>
            </w:r>
            <w:r w:rsidRPr="00C94540">
              <w:t xml:space="preserve">, </w:t>
            </w:r>
            <w:r w:rsidR="70AAF4A6" w:rsidRPr="00C94540">
              <w:t>“</w:t>
            </w:r>
            <w:r w:rsidRPr="00C94540">
              <w:t>The d</w:t>
            </w:r>
            <w:r w:rsidR="70AAF4A6" w:rsidRPr="00C94540">
              <w:t xml:space="preserve">elivery </w:t>
            </w:r>
            <w:r w:rsidRPr="00C94540">
              <w:t>model will be</w:t>
            </w:r>
            <w:r w:rsidR="70AAF4A6" w:rsidRPr="00C94540">
              <w:t xml:space="preserve"> via telehealth using </w:t>
            </w:r>
            <w:r w:rsidRPr="00C94540">
              <w:t>videoconferencing platforms available within recruitment sites and/or the Zoom platform.</w:t>
            </w:r>
            <w:r w:rsidR="70AAF4A6" w:rsidRPr="00C94540">
              <w:t>”</w:t>
            </w:r>
          </w:p>
        </w:tc>
      </w:tr>
      <w:tr w:rsidR="0E6094CB" w:rsidRPr="00C94540" w14:paraId="12D2DE18" w14:textId="77777777" w:rsidTr="4E4FC282">
        <w:trPr>
          <w:trHeight w:val="300"/>
        </w:trPr>
        <w:tc>
          <w:tcPr>
            <w:tcW w:w="1935" w:type="dxa"/>
          </w:tcPr>
          <w:p w14:paraId="0F132890" w14:textId="712FA6FB" w:rsidR="16B9AB0F" w:rsidRPr="00C94540" w:rsidRDefault="16B9AB0F" w:rsidP="0E6094CB">
            <w:bookmarkStart w:id="2" w:name="_Int_23jS3DSe"/>
            <w:r w:rsidRPr="00C94540">
              <w:rPr>
                <w:b/>
                <w:bCs/>
              </w:rPr>
              <w:t>WHEN,</w:t>
            </w:r>
            <w:bookmarkEnd w:id="2"/>
            <w:r w:rsidRPr="00C94540">
              <w:rPr>
                <w:b/>
                <w:bCs/>
              </w:rPr>
              <w:t xml:space="preserve"> HOW MUCH:</w:t>
            </w:r>
            <w:r w:rsidRPr="00C94540">
              <w:t xml:space="preserve"> dosage</w:t>
            </w:r>
          </w:p>
        </w:tc>
        <w:tc>
          <w:tcPr>
            <w:tcW w:w="1590" w:type="dxa"/>
          </w:tcPr>
          <w:p w14:paraId="68DC07E9" w14:textId="15F9C854" w:rsidR="1F885E45" w:rsidRPr="00C94540" w:rsidRDefault="1F885E45" w:rsidP="0E6094CB">
            <w:pPr>
              <w:jc w:val="center"/>
            </w:pPr>
            <w:r w:rsidRPr="00C94540">
              <w:t>13</w:t>
            </w:r>
          </w:p>
        </w:tc>
        <w:tc>
          <w:tcPr>
            <w:tcW w:w="3300" w:type="dxa"/>
          </w:tcPr>
          <w:p w14:paraId="3A1979E6" w14:textId="6B8523C5" w:rsidR="0E6094CB" w:rsidRPr="00C94540" w:rsidRDefault="3F26EB84" w:rsidP="0E6094CB">
            <w:r w:rsidRPr="00C94540">
              <w:t>Detailed description of the exercises (eg sets, repetitions, duration, intensity)</w:t>
            </w:r>
          </w:p>
        </w:tc>
        <w:tc>
          <w:tcPr>
            <w:tcW w:w="6120" w:type="dxa"/>
          </w:tcPr>
          <w:p w14:paraId="574B342F" w14:textId="5E346EEC" w:rsidR="008350A1" w:rsidRPr="00C94540" w:rsidRDefault="008350A1" w:rsidP="008350A1">
            <w:pPr>
              <w:pStyle w:val="ListParagraph"/>
              <w:numPr>
                <w:ilvl w:val="0"/>
                <w:numId w:val="22"/>
              </w:numPr>
            </w:pPr>
            <w:r w:rsidRPr="00C94540">
              <w:t xml:space="preserve">Page 14 – </w:t>
            </w:r>
            <w:r w:rsidRPr="00C94540">
              <w:rPr>
                <w:i/>
                <w:iCs/>
              </w:rPr>
              <w:t>Exercise intervention</w:t>
            </w:r>
            <w:r w:rsidRPr="00C94540">
              <w:t>, line 28</w:t>
            </w:r>
            <w:r w:rsidR="001A6845">
              <w:t>2-29</w:t>
            </w:r>
            <w:r w:rsidR="00525C6B">
              <w:t>8</w:t>
            </w:r>
            <w:r w:rsidRPr="00C94540">
              <w:t>, “…aerobic and resistance exercises… intervals of four exercises per set</w:t>
            </w:r>
            <w:r w:rsidR="003F1449" w:rsidRPr="00C94540">
              <w:t xml:space="preserve"> and for three sets…one minute work…30-60 seconds of rest… moderate-high intensity 4-6/10…</w:t>
            </w:r>
            <w:r w:rsidRPr="00C94540">
              <w:t>”</w:t>
            </w:r>
          </w:p>
          <w:p w14:paraId="26B235AF" w14:textId="5FBC14C3" w:rsidR="0E6094CB" w:rsidRPr="00C94540" w:rsidRDefault="008350A1" w:rsidP="008350A1">
            <w:pPr>
              <w:pStyle w:val="ListParagraph"/>
              <w:numPr>
                <w:ilvl w:val="0"/>
                <w:numId w:val="22"/>
              </w:numPr>
            </w:pPr>
            <w:r w:rsidRPr="00C94540">
              <w:t>Page 1</w:t>
            </w:r>
            <w:r w:rsidR="00525C6B">
              <w:t>5</w:t>
            </w:r>
            <w:r w:rsidRPr="00C94540">
              <w:t xml:space="preserve"> – </w:t>
            </w:r>
            <w:r w:rsidRPr="00C94540">
              <w:rPr>
                <w:b/>
                <w:bCs/>
              </w:rPr>
              <w:t>Table 2:</w:t>
            </w:r>
            <w:r w:rsidRPr="00C94540">
              <w:t xml:space="preserve"> Exercise Frequency, Intensity, Time, Type, Volume and Progression (FITT-VP) principles used for REBOOT intervention participants</w:t>
            </w:r>
          </w:p>
        </w:tc>
      </w:tr>
      <w:tr w:rsidR="0E6094CB" w:rsidRPr="00C94540" w14:paraId="3D3FCE60" w14:textId="77777777" w:rsidTr="4E4FC282">
        <w:trPr>
          <w:trHeight w:val="300"/>
        </w:trPr>
        <w:tc>
          <w:tcPr>
            <w:tcW w:w="1935" w:type="dxa"/>
            <w:vMerge w:val="restart"/>
          </w:tcPr>
          <w:p w14:paraId="382D0E82" w14:textId="34F5F75B" w:rsidR="16B9AB0F" w:rsidRPr="00C94540" w:rsidRDefault="16B9AB0F" w:rsidP="0E6094CB">
            <w:r w:rsidRPr="00C94540">
              <w:rPr>
                <w:b/>
                <w:bCs/>
              </w:rPr>
              <w:t>TAILORING:</w:t>
            </w:r>
            <w:r w:rsidRPr="00C94540">
              <w:t xml:space="preserve"> what, how</w:t>
            </w:r>
          </w:p>
        </w:tc>
        <w:tc>
          <w:tcPr>
            <w:tcW w:w="1590" w:type="dxa"/>
          </w:tcPr>
          <w:p w14:paraId="383962F7" w14:textId="48889CBE" w:rsidR="7F28E9A8" w:rsidRPr="00C94540" w:rsidRDefault="7F28E9A8" w:rsidP="0E6094CB">
            <w:pPr>
              <w:jc w:val="center"/>
            </w:pPr>
            <w:r w:rsidRPr="00C94540">
              <w:t>14</w:t>
            </w:r>
          </w:p>
        </w:tc>
        <w:tc>
          <w:tcPr>
            <w:tcW w:w="3300" w:type="dxa"/>
          </w:tcPr>
          <w:p w14:paraId="2B9035E5" w14:textId="4331ADBF" w:rsidR="0E6094CB" w:rsidRPr="00C94540" w:rsidRDefault="10C03B7D" w:rsidP="0E6094CB">
            <w:r w:rsidRPr="00C94540">
              <w:t>Whether the exercises are generic (“one size fits all”) or tailored to the individual</w:t>
            </w:r>
          </w:p>
        </w:tc>
        <w:tc>
          <w:tcPr>
            <w:tcW w:w="6120" w:type="dxa"/>
          </w:tcPr>
          <w:p w14:paraId="556D8D85" w14:textId="4F550D97" w:rsidR="003F1449" w:rsidRPr="00C94540" w:rsidRDefault="003F1449" w:rsidP="003F1449">
            <w:pPr>
              <w:pStyle w:val="ListParagraph"/>
              <w:numPr>
                <w:ilvl w:val="0"/>
                <w:numId w:val="22"/>
              </w:numPr>
            </w:pPr>
            <w:r w:rsidRPr="00C94540">
              <w:t xml:space="preserve">Page 14-15 – </w:t>
            </w:r>
            <w:r w:rsidRPr="00C94540">
              <w:rPr>
                <w:i/>
                <w:iCs/>
              </w:rPr>
              <w:t>Exercise intervention</w:t>
            </w:r>
            <w:r w:rsidRPr="00C94540">
              <w:t>, line 28</w:t>
            </w:r>
            <w:r w:rsidR="00E65EC7">
              <w:t>5</w:t>
            </w:r>
            <w:r w:rsidRPr="00C94540">
              <w:t>, “…will be individualised by the intervention physiotherapist depending upon participant ability…"</w:t>
            </w:r>
          </w:p>
          <w:p w14:paraId="486DE405" w14:textId="1023053D" w:rsidR="0E6094CB" w:rsidRPr="00C94540" w:rsidRDefault="003F1449" w:rsidP="003F1449">
            <w:pPr>
              <w:pStyle w:val="ListParagraph"/>
              <w:numPr>
                <w:ilvl w:val="0"/>
                <w:numId w:val="22"/>
              </w:numPr>
            </w:pPr>
            <w:r w:rsidRPr="00C94540">
              <w:t xml:space="preserve">Page 15 – </w:t>
            </w:r>
            <w:r w:rsidRPr="00C94540">
              <w:rPr>
                <w:i/>
                <w:iCs/>
              </w:rPr>
              <w:t>Exercise intervention</w:t>
            </w:r>
            <w:r w:rsidRPr="00C94540">
              <w:t xml:space="preserve">, line </w:t>
            </w:r>
            <w:r w:rsidR="000A1058">
              <w:t>302</w:t>
            </w:r>
            <w:r w:rsidRPr="00C94540">
              <w:t>, “…program will be individualised, following the Frequency, Intensity, Time and Type, Volume and Progression (FITT-VP) principles…”</w:t>
            </w:r>
          </w:p>
        </w:tc>
      </w:tr>
      <w:tr w:rsidR="0E6094CB" w:rsidRPr="00C94540" w14:paraId="3BE95E7D" w14:textId="77777777" w:rsidTr="4E4FC282">
        <w:trPr>
          <w:trHeight w:val="300"/>
        </w:trPr>
        <w:tc>
          <w:tcPr>
            <w:tcW w:w="1935" w:type="dxa"/>
            <w:vMerge/>
          </w:tcPr>
          <w:p w14:paraId="6E362F97" w14:textId="77777777" w:rsidR="00B57876" w:rsidRPr="00C94540" w:rsidRDefault="00B57876"/>
        </w:tc>
        <w:tc>
          <w:tcPr>
            <w:tcW w:w="1590" w:type="dxa"/>
          </w:tcPr>
          <w:p w14:paraId="719ADC80" w14:textId="16AFF018" w:rsidR="7F28E9A8" w:rsidRPr="00C94540" w:rsidRDefault="7F28E9A8" w:rsidP="0E6094CB">
            <w:pPr>
              <w:jc w:val="center"/>
            </w:pPr>
            <w:r w:rsidRPr="00C94540">
              <w:t>15</w:t>
            </w:r>
          </w:p>
        </w:tc>
        <w:tc>
          <w:tcPr>
            <w:tcW w:w="3300" w:type="dxa"/>
          </w:tcPr>
          <w:p w14:paraId="08303FD6" w14:textId="23DDD7F8" w:rsidR="0E6094CB" w:rsidRPr="00C94540" w:rsidRDefault="2AC258C3" w:rsidP="0E6094CB">
            <w:r w:rsidRPr="00C94540">
              <w:t>Decision rule that determines the starting level of exercise</w:t>
            </w:r>
          </w:p>
        </w:tc>
        <w:tc>
          <w:tcPr>
            <w:tcW w:w="6120" w:type="dxa"/>
          </w:tcPr>
          <w:p w14:paraId="74D7C84D" w14:textId="6C11646B" w:rsidR="0E6094CB" w:rsidRPr="00C94540" w:rsidRDefault="00530AEC" w:rsidP="00530AEC">
            <w:pPr>
              <w:pStyle w:val="ListParagraph"/>
              <w:numPr>
                <w:ilvl w:val="0"/>
                <w:numId w:val="22"/>
              </w:numPr>
            </w:pPr>
            <w:r w:rsidRPr="00C94540">
              <w:t>Page 1</w:t>
            </w:r>
            <w:r w:rsidR="003A0F18">
              <w:t>4</w:t>
            </w:r>
            <w:r w:rsidRPr="00C94540">
              <w:t xml:space="preserve"> – </w:t>
            </w:r>
            <w:r w:rsidRPr="00C94540">
              <w:rPr>
                <w:i/>
                <w:iCs/>
              </w:rPr>
              <w:t>Exercise intervention</w:t>
            </w:r>
            <w:r w:rsidRPr="00C94540">
              <w:t>, line 29</w:t>
            </w:r>
            <w:r w:rsidR="003A0F18">
              <w:t>2</w:t>
            </w:r>
            <w:r w:rsidR="00612E37">
              <w:t>-298</w:t>
            </w:r>
            <w:r w:rsidRPr="00C94540">
              <w:t>, “A traffic light screening system (Figure 3) will be used before each session… to guide exercise intensity and timing of intervals for that individual in the session. Heart rate (measured using a Fitbit) and/or modified BORG RPE will guide exercise intensity…”</w:t>
            </w:r>
          </w:p>
        </w:tc>
      </w:tr>
      <w:tr w:rsidR="0E6094CB" w:rsidRPr="00C94540" w14:paraId="376D6E0D" w14:textId="77777777" w:rsidTr="4E4FC282">
        <w:trPr>
          <w:trHeight w:val="300"/>
        </w:trPr>
        <w:tc>
          <w:tcPr>
            <w:tcW w:w="1935" w:type="dxa"/>
          </w:tcPr>
          <w:p w14:paraId="55F4B2A8" w14:textId="341761A7" w:rsidR="16B9AB0F" w:rsidRPr="00C94540" w:rsidRDefault="16B9AB0F" w:rsidP="0E6094CB">
            <w:r w:rsidRPr="00C94540">
              <w:rPr>
                <w:b/>
                <w:bCs/>
              </w:rPr>
              <w:t>HOW WELL:</w:t>
            </w:r>
            <w:r w:rsidRPr="00C94540">
              <w:t xml:space="preserve"> planned, actual</w:t>
            </w:r>
          </w:p>
        </w:tc>
        <w:tc>
          <w:tcPr>
            <w:tcW w:w="1590" w:type="dxa"/>
          </w:tcPr>
          <w:p w14:paraId="1BAEC413" w14:textId="27C356BB" w:rsidR="62862B12" w:rsidRPr="00C94540" w:rsidRDefault="62862B12" w:rsidP="0E6094CB">
            <w:pPr>
              <w:jc w:val="center"/>
            </w:pPr>
            <w:r w:rsidRPr="00C94540">
              <w:t>16</w:t>
            </w:r>
          </w:p>
        </w:tc>
        <w:tc>
          <w:tcPr>
            <w:tcW w:w="3300" w:type="dxa"/>
          </w:tcPr>
          <w:p w14:paraId="46893342" w14:textId="170F4013" w:rsidR="0E6094CB" w:rsidRPr="00C94540" w:rsidRDefault="28D8B431" w:rsidP="0E6094CB">
            <w:r w:rsidRPr="00C94540">
              <w:t>Whether the exercise intervention is delivered and performed as planned</w:t>
            </w:r>
          </w:p>
        </w:tc>
        <w:tc>
          <w:tcPr>
            <w:tcW w:w="6120" w:type="dxa"/>
          </w:tcPr>
          <w:p w14:paraId="394E87A3" w14:textId="48834AB5" w:rsidR="00D41D54" w:rsidRPr="00C94540" w:rsidRDefault="00D41D54" w:rsidP="00D41D54">
            <w:pPr>
              <w:pStyle w:val="ListParagraph"/>
              <w:numPr>
                <w:ilvl w:val="0"/>
                <w:numId w:val="22"/>
              </w:numPr>
              <w:spacing w:line="257" w:lineRule="auto"/>
              <w:rPr>
                <w:rFonts w:ascii="Calibri" w:eastAsia="Calibri" w:hAnsi="Calibri" w:cs="Calibri"/>
              </w:rPr>
            </w:pPr>
            <w:r w:rsidRPr="00C94540">
              <w:rPr>
                <w:rFonts w:ascii="Calibri" w:eastAsia="Calibri" w:hAnsi="Calibri" w:cs="Calibri"/>
              </w:rPr>
              <w:t xml:space="preserve">Page 18, </w:t>
            </w:r>
            <w:r w:rsidRPr="00C94540">
              <w:rPr>
                <w:rFonts w:ascii="Calibri" w:eastAsia="Calibri" w:hAnsi="Calibri" w:cs="Calibri"/>
                <w:b/>
                <w:bCs/>
              </w:rPr>
              <w:t xml:space="preserve">Strategies to improve and monitor adherence to interventions, </w:t>
            </w:r>
            <w:r w:rsidRPr="00C94540">
              <w:rPr>
                <w:rFonts w:ascii="Calibri" w:eastAsia="Calibri" w:hAnsi="Calibri" w:cs="Calibri"/>
              </w:rPr>
              <w:t>line 3</w:t>
            </w:r>
            <w:r w:rsidR="0022695B">
              <w:rPr>
                <w:rFonts w:ascii="Calibri" w:eastAsia="Calibri" w:hAnsi="Calibri" w:cs="Calibri"/>
              </w:rPr>
              <w:t>59-361</w:t>
            </w:r>
            <w:r w:rsidRPr="00C94540">
              <w:rPr>
                <w:rFonts w:ascii="Calibri" w:eastAsia="Calibri" w:hAnsi="Calibri" w:cs="Calibri"/>
              </w:rPr>
              <w:t xml:space="preserve">, “Attendance to intervention sessions, fidelity of intervention delivery and </w:t>
            </w:r>
            <w:r w:rsidRPr="00C94540">
              <w:rPr>
                <w:rFonts w:ascii="Calibri" w:eastAsia="Calibri" w:hAnsi="Calibri" w:cs="Calibri"/>
              </w:rPr>
              <w:lastRenderedPageBreak/>
              <w:t>adherence to taking whey protein supplements after exercise sessions will be recorded using a tailored checklist and recorded in a REDCap database…”</w:t>
            </w:r>
          </w:p>
          <w:p w14:paraId="5FC690E0" w14:textId="75A3BFB5" w:rsidR="0E6094CB" w:rsidRPr="00C94540" w:rsidRDefault="00D41D54" w:rsidP="00D41D54">
            <w:pPr>
              <w:pStyle w:val="ListParagraph"/>
              <w:numPr>
                <w:ilvl w:val="0"/>
                <w:numId w:val="22"/>
              </w:numPr>
              <w:spacing w:line="257" w:lineRule="auto"/>
              <w:rPr>
                <w:rFonts w:ascii="Calibri" w:eastAsia="Calibri" w:hAnsi="Calibri" w:cs="Calibri"/>
              </w:rPr>
            </w:pPr>
            <w:r w:rsidRPr="00C94540">
              <w:t xml:space="preserve">Page 26, </w:t>
            </w:r>
            <w:r w:rsidRPr="00C94540">
              <w:rPr>
                <w:b/>
                <w:bCs/>
              </w:rPr>
              <w:t xml:space="preserve">Outcomes – Intervention fidelity, </w:t>
            </w:r>
            <w:r w:rsidRPr="00C94540">
              <w:t>line 50</w:t>
            </w:r>
            <w:r w:rsidR="00DD2D33">
              <w:t>1</w:t>
            </w:r>
            <w:r w:rsidRPr="00C94540">
              <w:t>-5</w:t>
            </w:r>
            <w:r w:rsidR="009A052A">
              <w:t>04</w:t>
            </w:r>
            <w:r w:rsidRPr="00C94540">
              <w:t>, “The number (%) of SOP-specified intervention components delivered to intervention participants, assessed by checklist, completed by providers after each session…”</w:t>
            </w:r>
          </w:p>
        </w:tc>
      </w:tr>
    </w:tbl>
    <w:p w14:paraId="5475B454" w14:textId="50D8A4E0" w:rsidR="0E6094CB" w:rsidRPr="00C94540" w:rsidRDefault="0E6094CB" w:rsidP="0E6094CB"/>
    <w:sectPr w:rsidR="0E6094CB" w:rsidRPr="00C94540">
      <w:footerReference w:type="default" r:id="rId10"/>
      <w:pgSz w:w="15840" w:h="12240" w:orient="landscape"/>
      <w:pgMar w:top="720" w:right="1440" w:bottom="4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40B029" w14:textId="77777777" w:rsidR="0023472E" w:rsidRDefault="0023472E" w:rsidP="008E3B4C">
      <w:pPr>
        <w:spacing w:after="0" w:line="240" w:lineRule="auto"/>
      </w:pPr>
      <w:r>
        <w:separator/>
      </w:r>
    </w:p>
  </w:endnote>
  <w:endnote w:type="continuationSeparator" w:id="0">
    <w:p w14:paraId="44F14859" w14:textId="77777777" w:rsidR="0023472E" w:rsidRDefault="0023472E" w:rsidP="008E3B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867509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A85827" w14:textId="49FD1E56" w:rsidR="008E3B4C" w:rsidRDefault="008E3B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1E9A53" w14:textId="77777777" w:rsidR="008E3B4C" w:rsidRDefault="008E3B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DD9FC3" w14:textId="77777777" w:rsidR="0023472E" w:rsidRDefault="0023472E" w:rsidP="008E3B4C">
      <w:pPr>
        <w:spacing w:after="0" w:line="240" w:lineRule="auto"/>
      </w:pPr>
      <w:r>
        <w:separator/>
      </w:r>
    </w:p>
  </w:footnote>
  <w:footnote w:type="continuationSeparator" w:id="0">
    <w:p w14:paraId="62D5D409" w14:textId="77777777" w:rsidR="0023472E" w:rsidRDefault="0023472E" w:rsidP="008E3B4C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v3jXqOAVqWKVSe" int2:id="j5HBM9hC">
      <int2:state int2:value="Rejected" int2:type="AugLoop_Text_Critique"/>
    </int2:textHash>
    <int2:textHash int2:hashCode="31YMmaecpD39sM" int2:id="MA0BHlZS">
      <int2:state int2:value="Rejected" int2:type="AugLoop_Text_Critique"/>
    </int2:textHash>
    <int2:bookmark int2:bookmarkName="_Int_23jS3DSe" int2:invalidationBookmarkName="" int2:hashCode="Ix77am6gk6r0Qw" int2:id="ben4OF1p">
      <int2:state int2:value="Rejected" int2:type="AugLoop_Text_Critique"/>
    </int2:bookmark>
    <int2:bookmark int2:bookmarkName="_Int_Wp75lnSD" int2:invalidationBookmarkName="" int2:hashCode="DIGryHvcVTjfln" int2:id="NBcdhppw">
      <int2:state int2:value="Rejected" int2:type="AugLoop_Text_Critique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470100"/>
    <w:multiLevelType w:val="hybridMultilevel"/>
    <w:tmpl w:val="932ECB62"/>
    <w:lvl w:ilvl="0" w:tplc="5D38AAF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CFC91"/>
    <w:multiLevelType w:val="hybridMultilevel"/>
    <w:tmpl w:val="8C145EEE"/>
    <w:lvl w:ilvl="0" w:tplc="3BA21A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200CA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4F894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4050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EE19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2E5D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8C5F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8CC6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BCA09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DFB5E5"/>
    <w:multiLevelType w:val="hybridMultilevel"/>
    <w:tmpl w:val="88EC3E7C"/>
    <w:lvl w:ilvl="0" w:tplc="AD7CFF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58F3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4980C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0C66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8ED2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A7C0F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A82E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DAD4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4616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F7F8E0"/>
    <w:multiLevelType w:val="hybridMultilevel"/>
    <w:tmpl w:val="F868763E"/>
    <w:lvl w:ilvl="0" w:tplc="9BB27A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C864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824B2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088B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8AA2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A3EC9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8022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DA8E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EC080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73E2F0"/>
    <w:multiLevelType w:val="hybridMultilevel"/>
    <w:tmpl w:val="9CEC8E4E"/>
    <w:lvl w:ilvl="0" w:tplc="5D38AAF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83746F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50A00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826A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34B3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88F9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3615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DE96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E6BF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D79C77"/>
    <w:multiLevelType w:val="hybridMultilevel"/>
    <w:tmpl w:val="5066EF9E"/>
    <w:lvl w:ilvl="0" w:tplc="04FCAF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D841F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72B7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1A9B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863A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6ADE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B4A5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44CC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C044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59AA98"/>
    <w:multiLevelType w:val="hybridMultilevel"/>
    <w:tmpl w:val="29C85A84"/>
    <w:lvl w:ilvl="0" w:tplc="132E48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CC8D5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A523F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F86A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32D9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B661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4C17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9437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D88F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7EAADA"/>
    <w:multiLevelType w:val="hybridMultilevel"/>
    <w:tmpl w:val="5900BD9E"/>
    <w:lvl w:ilvl="0" w:tplc="09DEF9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DB873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E6AF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9E63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9831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8CBE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3A17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420B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B04B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E623D9"/>
    <w:multiLevelType w:val="hybridMultilevel"/>
    <w:tmpl w:val="59989F02"/>
    <w:lvl w:ilvl="0" w:tplc="934424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44C2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FCC5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0833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2AAC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B872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E278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28E4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69A53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F1CC4A"/>
    <w:multiLevelType w:val="hybridMultilevel"/>
    <w:tmpl w:val="AC002ED2"/>
    <w:lvl w:ilvl="0" w:tplc="8876C0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DC96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4E3B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60BE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60C9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AFA05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D294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4C31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1088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507526"/>
    <w:multiLevelType w:val="hybridMultilevel"/>
    <w:tmpl w:val="491414BE"/>
    <w:lvl w:ilvl="0" w:tplc="5D38AAF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ACF1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48E87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2603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E62A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1C11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42DD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9ED7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BE45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5AC650"/>
    <w:multiLevelType w:val="hybridMultilevel"/>
    <w:tmpl w:val="320443C8"/>
    <w:lvl w:ilvl="0" w:tplc="9DE864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86A9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A3EB5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3039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C25D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8FEED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D61B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A233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BF88F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BF9549"/>
    <w:multiLevelType w:val="hybridMultilevel"/>
    <w:tmpl w:val="FD6CBD96"/>
    <w:lvl w:ilvl="0" w:tplc="9CDC34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4E27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C214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B2B0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7A5F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9E3A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C083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8C29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A92C8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CAABD2"/>
    <w:multiLevelType w:val="hybridMultilevel"/>
    <w:tmpl w:val="962A346E"/>
    <w:lvl w:ilvl="0" w:tplc="B7CC89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32A9A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19E81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2A1F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7801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92AB5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580B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BA03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0E085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462C1B"/>
    <w:multiLevelType w:val="hybridMultilevel"/>
    <w:tmpl w:val="02B68388"/>
    <w:lvl w:ilvl="0" w:tplc="594C24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C425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BBC55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18DB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CED6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C78D3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22EE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7427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94E1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20B0AC"/>
    <w:multiLevelType w:val="hybridMultilevel"/>
    <w:tmpl w:val="79985018"/>
    <w:lvl w:ilvl="0" w:tplc="0DD03B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DAD0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2D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ECDE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5834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148E7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AE0D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9021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CAA6D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0E60A4"/>
    <w:multiLevelType w:val="hybridMultilevel"/>
    <w:tmpl w:val="6E8445B8"/>
    <w:lvl w:ilvl="0" w:tplc="1B8627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C1855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40034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AA29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72F9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DF86A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0C83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C0BE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4A8DE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99C25C"/>
    <w:multiLevelType w:val="hybridMultilevel"/>
    <w:tmpl w:val="45A657E8"/>
    <w:lvl w:ilvl="0" w:tplc="D4C8B5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04A4E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4059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642F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8852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11E94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C689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58DA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5479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E0FD7D"/>
    <w:multiLevelType w:val="hybridMultilevel"/>
    <w:tmpl w:val="B78E506E"/>
    <w:lvl w:ilvl="0" w:tplc="5D38AAF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E534B3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C96F4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A876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EC51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80DC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B6C3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BA23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32FC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8FA021"/>
    <w:multiLevelType w:val="hybridMultilevel"/>
    <w:tmpl w:val="021A07E6"/>
    <w:lvl w:ilvl="0" w:tplc="53FE90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68D6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D608E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5247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DE7C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5AEC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8835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1814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3CA5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3E6683"/>
    <w:multiLevelType w:val="hybridMultilevel"/>
    <w:tmpl w:val="A6405752"/>
    <w:lvl w:ilvl="0" w:tplc="3C84DC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A2D1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A661A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92D7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3C90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8A36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3CD4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9C1F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9CA8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A6AFDC"/>
    <w:multiLevelType w:val="hybridMultilevel"/>
    <w:tmpl w:val="D804AC14"/>
    <w:lvl w:ilvl="0" w:tplc="EA6000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D3E89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EC3F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662B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90D6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A8F9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D436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E620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6870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D5B01F"/>
    <w:multiLevelType w:val="hybridMultilevel"/>
    <w:tmpl w:val="025AA0CE"/>
    <w:lvl w:ilvl="0" w:tplc="AF863F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EF61E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BE81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8811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4652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DE5B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A8EB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0CC5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162C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A02861"/>
    <w:multiLevelType w:val="hybridMultilevel"/>
    <w:tmpl w:val="29F28E72"/>
    <w:lvl w:ilvl="0" w:tplc="199857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12A1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5847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5E57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527A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2A36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8CCE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1694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B66F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3C04458"/>
    <w:multiLevelType w:val="hybridMultilevel"/>
    <w:tmpl w:val="22DE1F52"/>
    <w:lvl w:ilvl="0" w:tplc="CD2001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D849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62C79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0AF7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B6BB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0E46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DCE9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9605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0845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980726"/>
    <w:multiLevelType w:val="hybridMultilevel"/>
    <w:tmpl w:val="085C121E"/>
    <w:lvl w:ilvl="0" w:tplc="739A45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B8628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98AC8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C4F4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5A35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9214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26D3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8AEB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2824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5854848">
    <w:abstractNumId w:val="16"/>
  </w:num>
  <w:num w:numId="2" w16cid:durableId="1579318647">
    <w:abstractNumId w:val="13"/>
  </w:num>
  <w:num w:numId="3" w16cid:durableId="1281768025">
    <w:abstractNumId w:val="22"/>
  </w:num>
  <w:num w:numId="4" w16cid:durableId="215627107">
    <w:abstractNumId w:val="23"/>
  </w:num>
  <w:num w:numId="5" w16cid:durableId="1915775059">
    <w:abstractNumId w:val="20"/>
  </w:num>
  <w:num w:numId="6" w16cid:durableId="160971398">
    <w:abstractNumId w:val="9"/>
  </w:num>
  <w:num w:numId="7" w16cid:durableId="636448435">
    <w:abstractNumId w:val="6"/>
  </w:num>
  <w:num w:numId="8" w16cid:durableId="1584296336">
    <w:abstractNumId w:val="24"/>
  </w:num>
  <w:num w:numId="9" w16cid:durableId="1436291938">
    <w:abstractNumId w:val="21"/>
  </w:num>
  <w:num w:numId="10" w16cid:durableId="1313098190">
    <w:abstractNumId w:val="19"/>
  </w:num>
  <w:num w:numId="11" w16cid:durableId="1172912353">
    <w:abstractNumId w:val="25"/>
  </w:num>
  <w:num w:numId="12" w16cid:durableId="946690644">
    <w:abstractNumId w:val="14"/>
  </w:num>
  <w:num w:numId="13" w16cid:durableId="1207839776">
    <w:abstractNumId w:val="8"/>
  </w:num>
  <w:num w:numId="14" w16cid:durableId="77022353">
    <w:abstractNumId w:val="7"/>
  </w:num>
  <w:num w:numId="15" w16cid:durableId="210653644">
    <w:abstractNumId w:val="17"/>
  </w:num>
  <w:num w:numId="16" w16cid:durableId="1382513170">
    <w:abstractNumId w:val="10"/>
  </w:num>
  <w:num w:numId="17" w16cid:durableId="931477768">
    <w:abstractNumId w:val="15"/>
  </w:num>
  <w:num w:numId="18" w16cid:durableId="448595978">
    <w:abstractNumId w:val="18"/>
  </w:num>
  <w:num w:numId="19" w16cid:durableId="1659503524">
    <w:abstractNumId w:val="12"/>
  </w:num>
  <w:num w:numId="20" w16cid:durableId="150030025">
    <w:abstractNumId w:val="1"/>
  </w:num>
  <w:num w:numId="21" w16cid:durableId="1210070278">
    <w:abstractNumId w:val="11"/>
  </w:num>
  <w:num w:numId="22" w16cid:durableId="326129664">
    <w:abstractNumId w:val="4"/>
  </w:num>
  <w:num w:numId="23" w16cid:durableId="945506166">
    <w:abstractNumId w:val="3"/>
  </w:num>
  <w:num w:numId="24" w16cid:durableId="221717958">
    <w:abstractNumId w:val="2"/>
  </w:num>
  <w:num w:numId="25" w16cid:durableId="2097822014">
    <w:abstractNumId w:val="5"/>
  </w:num>
  <w:num w:numId="26" w16cid:durableId="6009177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D6D480B"/>
    <w:rsid w:val="0002345C"/>
    <w:rsid w:val="000635C2"/>
    <w:rsid w:val="000A1058"/>
    <w:rsid w:val="000E6DB7"/>
    <w:rsid w:val="000F314D"/>
    <w:rsid w:val="000F6D2B"/>
    <w:rsid w:val="00121DCE"/>
    <w:rsid w:val="00180FDD"/>
    <w:rsid w:val="00182329"/>
    <w:rsid w:val="001A1741"/>
    <w:rsid w:val="001A1D6A"/>
    <w:rsid w:val="001A6845"/>
    <w:rsid w:val="0022695B"/>
    <w:rsid w:val="0023472E"/>
    <w:rsid w:val="003A0F18"/>
    <w:rsid w:val="003D51F1"/>
    <w:rsid w:val="003F1449"/>
    <w:rsid w:val="00401AFB"/>
    <w:rsid w:val="00440E6A"/>
    <w:rsid w:val="00497795"/>
    <w:rsid w:val="004A5F52"/>
    <w:rsid w:val="004AB274"/>
    <w:rsid w:val="00525C6B"/>
    <w:rsid w:val="00530AEC"/>
    <w:rsid w:val="00560674"/>
    <w:rsid w:val="005A1B83"/>
    <w:rsid w:val="005B79F6"/>
    <w:rsid w:val="005C5B75"/>
    <w:rsid w:val="00612E37"/>
    <w:rsid w:val="006360D1"/>
    <w:rsid w:val="00670383"/>
    <w:rsid w:val="00685DD8"/>
    <w:rsid w:val="006A523A"/>
    <w:rsid w:val="006A74AC"/>
    <w:rsid w:val="006B0207"/>
    <w:rsid w:val="006C4A89"/>
    <w:rsid w:val="006E7210"/>
    <w:rsid w:val="00757E00"/>
    <w:rsid w:val="0076139F"/>
    <w:rsid w:val="008350A1"/>
    <w:rsid w:val="00852602"/>
    <w:rsid w:val="00894D0C"/>
    <w:rsid w:val="008C08F1"/>
    <w:rsid w:val="008E3B4C"/>
    <w:rsid w:val="009A052A"/>
    <w:rsid w:val="009C0544"/>
    <w:rsid w:val="00AA0961"/>
    <w:rsid w:val="00B0542E"/>
    <w:rsid w:val="00B3317B"/>
    <w:rsid w:val="00B44999"/>
    <w:rsid w:val="00B513C6"/>
    <w:rsid w:val="00B57876"/>
    <w:rsid w:val="00BB0BEF"/>
    <w:rsid w:val="00BB7924"/>
    <w:rsid w:val="00BC4182"/>
    <w:rsid w:val="00C2042C"/>
    <w:rsid w:val="00C222E9"/>
    <w:rsid w:val="00C94540"/>
    <w:rsid w:val="00C96A4D"/>
    <w:rsid w:val="00CE3643"/>
    <w:rsid w:val="00D172EE"/>
    <w:rsid w:val="00D37687"/>
    <w:rsid w:val="00D40FAC"/>
    <w:rsid w:val="00D41D54"/>
    <w:rsid w:val="00D7689E"/>
    <w:rsid w:val="00D81366"/>
    <w:rsid w:val="00DD2D33"/>
    <w:rsid w:val="00DD6B73"/>
    <w:rsid w:val="00DE7D35"/>
    <w:rsid w:val="00E145E4"/>
    <w:rsid w:val="00E21B5F"/>
    <w:rsid w:val="00E65EC7"/>
    <w:rsid w:val="00E71B00"/>
    <w:rsid w:val="00EB0AE1"/>
    <w:rsid w:val="00EF661C"/>
    <w:rsid w:val="00FB4055"/>
    <w:rsid w:val="01B0F035"/>
    <w:rsid w:val="03A9CBAA"/>
    <w:rsid w:val="058F800D"/>
    <w:rsid w:val="05DBB1D0"/>
    <w:rsid w:val="064D9560"/>
    <w:rsid w:val="06846158"/>
    <w:rsid w:val="0790B387"/>
    <w:rsid w:val="08C52914"/>
    <w:rsid w:val="0911D345"/>
    <w:rsid w:val="099A7DF3"/>
    <w:rsid w:val="0C4BEE41"/>
    <w:rsid w:val="0D82080F"/>
    <w:rsid w:val="0DACB94B"/>
    <w:rsid w:val="0E283EF9"/>
    <w:rsid w:val="0E31EC64"/>
    <w:rsid w:val="0E5160B0"/>
    <w:rsid w:val="0E6094CB"/>
    <w:rsid w:val="0F181075"/>
    <w:rsid w:val="0FFC652C"/>
    <w:rsid w:val="10287100"/>
    <w:rsid w:val="10C03B7D"/>
    <w:rsid w:val="128817F4"/>
    <w:rsid w:val="12B2FA87"/>
    <w:rsid w:val="1331975D"/>
    <w:rsid w:val="13CC2CA6"/>
    <w:rsid w:val="13ED846E"/>
    <w:rsid w:val="141BFACF"/>
    <w:rsid w:val="14CC7F94"/>
    <w:rsid w:val="14CFD64F"/>
    <w:rsid w:val="153CD4B6"/>
    <w:rsid w:val="166BA6B0"/>
    <w:rsid w:val="16B9AB0F"/>
    <w:rsid w:val="17B8220F"/>
    <w:rsid w:val="182E3627"/>
    <w:rsid w:val="182FE61B"/>
    <w:rsid w:val="183E4309"/>
    <w:rsid w:val="18EF6BF2"/>
    <w:rsid w:val="199AFDD9"/>
    <w:rsid w:val="1A6E57AC"/>
    <w:rsid w:val="1A8B3C53"/>
    <w:rsid w:val="1A9329D9"/>
    <w:rsid w:val="1AAF2E7A"/>
    <w:rsid w:val="1B085010"/>
    <w:rsid w:val="1D11B42C"/>
    <w:rsid w:val="1D6C7336"/>
    <w:rsid w:val="1D88A80A"/>
    <w:rsid w:val="1DC2DD15"/>
    <w:rsid w:val="1DCACA9B"/>
    <w:rsid w:val="1E124A5D"/>
    <w:rsid w:val="1F12E0D3"/>
    <w:rsid w:val="1F5EAD76"/>
    <w:rsid w:val="1F885E45"/>
    <w:rsid w:val="20FA7DD7"/>
    <w:rsid w:val="214AE718"/>
    <w:rsid w:val="21FE402B"/>
    <w:rsid w:val="23CC00DE"/>
    <w:rsid w:val="24189A7F"/>
    <w:rsid w:val="24F89A1B"/>
    <w:rsid w:val="250CB92F"/>
    <w:rsid w:val="25D5DC80"/>
    <w:rsid w:val="2771ACE1"/>
    <w:rsid w:val="285EC15E"/>
    <w:rsid w:val="28D8B431"/>
    <w:rsid w:val="2AA94DA3"/>
    <w:rsid w:val="2AC258C3"/>
    <w:rsid w:val="2E3F5A3F"/>
    <w:rsid w:val="2F9F027C"/>
    <w:rsid w:val="2FEF73F2"/>
    <w:rsid w:val="30B1C927"/>
    <w:rsid w:val="3128EF27"/>
    <w:rsid w:val="313C814E"/>
    <w:rsid w:val="315B0CEF"/>
    <w:rsid w:val="31F329BD"/>
    <w:rsid w:val="3290CD28"/>
    <w:rsid w:val="32D5E3AF"/>
    <w:rsid w:val="33605ECF"/>
    <w:rsid w:val="33BCF31B"/>
    <w:rsid w:val="35157C7B"/>
    <w:rsid w:val="372F4690"/>
    <w:rsid w:val="3759607D"/>
    <w:rsid w:val="37DAB30A"/>
    <w:rsid w:val="38626B41"/>
    <w:rsid w:val="3923A10C"/>
    <w:rsid w:val="3AFD5FD7"/>
    <w:rsid w:val="3B1BE513"/>
    <w:rsid w:val="3DBB0F7D"/>
    <w:rsid w:val="3E164991"/>
    <w:rsid w:val="3F26EB84"/>
    <w:rsid w:val="405454C9"/>
    <w:rsid w:val="40658FA0"/>
    <w:rsid w:val="41F8747F"/>
    <w:rsid w:val="437F631B"/>
    <w:rsid w:val="44AEAA1C"/>
    <w:rsid w:val="4700B0D1"/>
    <w:rsid w:val="476093E3"/>
    <w:rsid w:val="48EBCE55"/>
    <w:rsid w:val="490C3A0A"/>
    <w:rsid w:val="4A145F6C"/>
    <w:rsid w:val="4BD421F4"/>
    <w:rsid w:val="4C2D438A"/>
    <w:rsid w:val="4C95DDF3"/>
    <w:rsid w:val="4DC913EB"/>
    <w:rsid w:val="4E4FC282"/>
    <w:rsid w:val="506A7893"/>
    <w:rsid w:val="5148ED82"/>
    <w:rsid w:val="5183F415"/>
    <w:rsid w:val="5307B579"/>
    <w:rsid w:val="53284879"/>
    <w:rsid w:val="535CDC45"/>
    <w:rsid w:val="54C418DA"/>
    <w:rsid w:val="560AC6E2"/>
    <w:rsid w:val="562EF425"/>
    <w:rsid w:val="5631ACA9"/>
    <w:rsid w:val="56E30466"/>
    <w:rsid w:val="57FBB99C"/>
    <w:rsid w:val="58E529C2"/>
    <w:rsid w:val="593F4087"/>
    <w:rsid w:val="5AFE273A"/>
    <w:rsid w:val="5B335A5E"/>
    <w:rsid w:val="5CCF2ABF"/>
    <w:rsid w:val="5E5194FC"/>
    <w:rsid w:val="5FE37AE9"/>
    <w:rsid w:val="626BD99B"/>
    <w:rsid w:val="62862B12"/>
    <w:rsid w:val="63AAE2D4"/>
    <w:rsid w:val="6417416C"/>
    <w:rsid w:val="659B1FCB"/>
    <w:rsid w:val="65B311CD"/>
    <w:rsid w:val="65D3FB8F"/>
    <w:rsid w:val="682CD5C8"/>
    <w:rsid w:val="68F207A2"/>
    <w:rsid w:val="696E365E"/>
    <w:rsid w:val="69AA378E"/>
    <w:rsid w:val="6A1A2458"/>
    <w:rsid w:val="6AED9DAB"/>
    <w:rsid w:val="6B01EBCA"/>
    <w:rsid w:val="6B2DA549"/>
    <w:rsid w:val="6BB5F4B9"/>
    <w:rsid w:val="6C225351"/>
    <w:rsid w:val="6C4F9159"/>
    <w:rsid w:val="6CB711F7"/>
    <w:rsid w:val="6DD5A1CC"/>
    <w:rsid w:val="6E73003B"/>
    <w:rsid w:val="6EB6CDB8"/>
    <w:rsid w:val="6EED957B"/>
    <w:rsid w:val="6F5BB980"/>
    <w:rsid w:val="70AAF4A6"/>
    <w:rsid w:val="71701652"/>
    <w:rsid w:val="722294C1"/>
    <w:rsid w:val="72935A42"/>
    <w:rsid w:val="732C20C5"/>
    <w:rsid w:val="74264BEF"/>
    <w:rsid w:val="751221FE"/>
    <w:rsid w:val="756F7701"/>
    <w:rsid w:val="76668884"/>
    <w:rsid w:val="77451F05"/>
    <w:rsid w:val="7766CB65"/>
    <w:rsid w:val="781C61D1"/>
    <w:rsid w:val="786DBCE0"/>
    <w:rsid w:val="79029BC6"/>
    <w:rsid w:val="7A9E6C27"/>
    <w:rsid w:val="7C17E98B"/>
    <w:rsid w:val="7D6D480B"/>
    <w:rsid w:val="7F28E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D480B"/>
  <w15:chartTrackingRefBased/>
  <w15:docId w15:val="{2881FAAD-FD03-47A6-8078-5F70DE50B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D172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72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72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2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2E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71B00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B3317B"/>
  </w:style>
  <w:style w:type="paragraph" w:styleId="Header">
    <w:name w:val="header"/>
    <w:basedOn w:val="Normal"/>
    <w:link w:val="HeaderChar"/>
    <w:uiPriority w:val="99"/>
    <w:unhideWhenUsed/>
    <w:rsid w:val="008E3B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3B4C"/>
  </w:style>
  <w:style w:type="paragraph" w:styleId="Footer">
    <w:name w:val="footer"/>
    <w:basedOn w:val="Normal"/>
    <w:link w:val="FooterChar"/>
    <w:uiPriority w:val="99"/>
    <w:unhideWhenUsed/>
    <w:rsid w:val="008E3B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3B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77af5214cc34335bdbd09d4f04ef9e4 xmlns="010eb634-b449-4283-be9b-1c4aa3deabf9">
      <Terms xmlns="http://schemas.microsoft.com/office/infopath/2007/PartnerControls"/>
    </c77af5214cc34335bdbd09d4f04ef9e4>
    <i699c940eef04650b5bf4a0493781724 xmlns="010eb634-b449-4283-be9b-1c4aa3deabf9">
      <Terms xmlns="http://schemas.microsoft.com/office/infopath/2007/PartnerControls">
        <TermInfo xmlns="http://schemas.microsoft.com/office/infopath/2007/PartnerControls">
          <TermName xmlns="http://schemas.microsoft.com/office/infopath/2007/PartnerControls">Clinical and Patient Management</TermName>
          <TermId xmlns="http://schemas.microsoft.com/office/infopath/2007/PartnerControls">ae9c1176-0d93-43ce-8b40-5f6857b6d7b8</TermId>
        </TermInfo>
      </Terms>
    </i699c940eef04650b5bf4a0493781724>
    <MediaLengthInSeconds xmlns="41126243-3211-414e-95d0-13768bd6a11e" xsi:nil="true"/>
    <f9ff5deec5ca425d8b78f1cb2a354f00 xmlns="010eb634-b449-4283-be9b-1c4aa3deabf9">
      <Terms xmlns="http://schemas.microsoft.com/office/infopath/2007/PartnerControls">
        <TermInfo xmlns="http://schemas.microsoft.com/office/infopath/2007/PartnerControls">
          <TermName xmlns="http://schemas.microsoft.com/office/infopath/2007/PartnerControls">Internal</TermName>
          <TermId xmlns="http://schemas.microsoft.com/office/infopath/2007/PartnerControls">2b22734e-9cea-437f-97a4-653416044446</TermId>
        </TermInfo>
      </Terms>
    </f9ff5deec5ca425d8b78f1cb2a354f00>
    <n1c8a3469c634d51967746d908572bda xmlns="010eb634-b449-4283-be9b-1c4aa3deabf9">
      <Terms xmlns="http://schemas.microsoft.com/office/infopath/2007/PartnerControls"/>
    </n1c8a3469c634d51967746d908572bda>
    <pmCostCentre xmlns="010eb634-b449-4283-be9b-1c4aa3deabf9">N3002 &amp; N2702</pmCostCentre>
    <Category xmlns="41126243-3211-414e-95d0-13768bd6a11e" xsi:nil="true"/>
    <SharedWithUsers xmlns="010eb634-b449-4283-be9b-1c4aa3deabf9">
      <UserInfo>
        <DisplayName/>
        <AccountId xsi:nil="true"/>
        <AccountType/>
      </UserInfo>
    </SharedWithUsers>
    <lcf76f155ced4ddcb4097134ff3c332f xmlns="41126243-3211-414e-95d0-13768bd6a11e">
      <Terms xmlns="http://schemas.microsoft.com/office/infopath/2007/PartnerControls"/>
    </lcf76f155ced4ddcb4097134ff3c332f>
    <TaxCatchAll xmlns="010eb634-b449-4283-be9b-1c4aa3deabf9">
      <Value>5</Value>
      <Value>4</Value>
      <Value>3</Value>
    </TaxCatchAll>
    <d68ad9a73fdd483f9a0811478a646513 xmlns="010eb634-b449-4283-be9b-1c4aa3deabf9">
      <Terms xmlns="http://schemas.microsoft.com/office/infopath/2007/PartnerControls">
        <TermInfo xmlns="http://schemas.microsoft.com/office/infopath/2007/PartnerControls">
          <TermName xmlns="http://schemas.microsoft.com/office/infopath/2007/PartnerControls">N/A</TermName>
          <TermId xmlns="http://schemas.microsoft.com/office/infopath/2007/PartnerControls">77aac54e-7746-4232-91ae-96cfc2b44f19</TermId>
        </TermInfo>
      </Terms>
    </d68ad9a73fdd483f9a0811478a646513>
    <NavigatorClassification xmlns="010eb634-b449-4283-be9b-1c4aa3deabf9">Team Workspace</NavigatorClassification>
    <Department xmlns="41126243-3211-414e-95d0-13768bd6a11e" xsi:nil="true"/>
    <DocumentType xmlns="41126243-3211-414e-95d0-13768bd6a11e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79F51D116B4B40BD8D51B486EBD2BE" ma:contentTypeVersion="32" ma:contentTypeDescription="Create a new document." ma:contentTypeScope="" ma:versionID="acdf48ccbeeab20d0974b01f095b8138">
  <xsd:schema xmlns:xsd="http://www.w3.org/2001/XMLSchema" xmlns:xs="http://www.w3.org/2001/XMLSchema" xmlns:p="http://schemas.microsoft.com/office/2006/metadata/properties" xmlns:ns2="41126243-3211-414e-95d0-13768bd6a11e" xmlns:ns3="010eb634-b449-4283-be9b-1c4aa3deabf9" targetNamespace="http://schemas.microsoft.com/office/2006/metadata/properties" ma:root="true" ma:fieldsID="cf34d3651186c4be4b46e76c80666a02" ns2:_="" ns3:_="">
    <xsd:import namespace="41126243-3211-414e-95d0-13768bd6a11e"/>
    <xsd:import namespace="010eb634-b449-4283-be9b-1c4aa3deabf9"/>
    <xsd:element name="properties">
      <xsd:complexType>
        <xsd:sequence>
          <xsd:element name="documentManagement">
            <xsd:complexType>
              <xsd:all>
                <xsd:element ref="ns2:Category" minOccurs="0"/>
                <xsd:element ref="ns2:Department" minOccurs="0"/>
                <xsd:element ref="ns2:DocumentType" minOccurs="0"/>
                <xsd:element ref="ns3:c77af5214cc34335bdbd09d4f04ef9e4" minOccurs="0"/>
                <xsd:element ref="ns3:TaxCatchAll" minOccurs="0"/>
                <xsd:element ref="ns3:n1c8a3469c634d51967746d908572bda" minOccurs="0"/>
                <xsd:element ref="ns3:f9ff5deec5ca425d8b78f1cb2a354f00" minOccurs="0"/>
                <xsd:element ref="ns3:d68ad9a73fdd483f9a0811478a646513" minOccurs="0"/>
                <xsd:element ref="ns3:i699c940eef04650b5bf4a0493781724" minOccurs="0"/>
                <xsd:element ref="ns3:pmCostCentre" minOccurs="0"/>
                <xsd:element ref="ns3:NavigatorClassification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126243-3211-414e-95d0-13768bd6a11e" elementFormDefault="qualified">
    <xsd:import namespace="http://schemas.microsoft.com/office/2006/documentManagement/types"/>
    <xsd:import namespace="http://schemas.microsoft.com/office/infopath/2007/PartnerControls"/>
    <xsd:element name="Category" ma:index="8" nillable="true" ma:displayName="Category" ma:format="Dropdown" ma:internalName="Category">
      <xsd:simpleType>
        <xsd:restriction base="dms:Text">
          <xsd:maxLength value="255"/>
        </xsd:restriction>
      </xsd:simpleType>
    </xsd:element>
    <xsd:element name="Department" ma:index="9" nillable="true" ma:displayName="Department" ma:format="Dropdown" ma:internalName="Department">
      <xsd:simpleType>
        <xsd:restriction base="dms:Text">
          <xsd:maxLength value="255"/>
        </xsd:restriction>
      </xsd:simpleType>
    </xsd:element>
    <xsd:element name="DocumentType" ma:index="10" nillable="true" ma:displayName="Document Type" ma:format="Dropdown" ma:internalName="DocumentType">
      <xsd:simpleType>
        <xsd:restriction base="dms:Text">
          <xsd:maxLength value="255"/>
        </xsd:restriction>
      </xsd:simpleType>
    </xsd:element>
    <xsd:element name="MediaServiceMetadata" ma:index="2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2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31" nillable="true" ma:taxonomy="true" ma:internalName="lcf76f155ced4ddcb4097134ff3c332f" ma:taxonomyFieldName="MediaServiceImageTags" ma:displayName="Image Tags" ma:readOnly="false" ma:fieldId="{5cf76f15-5ced-4ddc-b409-7134ff3c332f}" ma:taxonomyMulti="true" ma:sspId="54dc490e-0ba4-43e8-b334-a6bff8b18b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3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3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CR" ma:index="3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3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3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0eb634-b449-4283-be9b-1c4aa3deabf9" elementFormDefault="qualified">
    <xsd:import namespace="http://schemas.microsoft.com/office/2006/documentManagement/types"/>
    <xsd:import namespace="http://schemas.microsoft.com/office/infopath/2007/PartnerControls"/>
    <xsd:element name="c77af5214cc34335bdbd09d4f04ef9e4" ma:index="12" nillable="true" ma:taxonomy="true" ma:internalName="c77af5214cc34335bdbd09d4f04ef9e4" ma:taxonomyFieldName="pmDivision" ma:displayName="Division" ma:readOnly="false" ma:default="-1;#Allied Health &amp;amp; Nursing|d9288fa2-4cf5-4759-8acb-c244a94c1719" ma:fieldId="{c77af521-4cc3-4335-bdbd-09d4f04ef9e4}" ma:sspId="54dc490e-0ba4-43e8-b334-a6bff8b18b78" ma:termSetId="d91d20d7-c3b4-42e2-a4f8-5eca3df6795d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3" nillable="true" ma:displayName="Taxonomy Catch All Column" ma:hidden="true" ma:list="{cae681f5-bd04-4885-89cf-3981175860b0}" ma:internalName="TaxCatchAll" ma:showField="CatchAllData" ma:web="010eb634-b449-4283-be9b-1c4aa3deab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n1c8a3469c634d51967746d908572bda" ma:index="15" nillable="true" ma:taxonomy="true" ma:internalName="n1c8a3469c634d51967746d908572bda" ma:taxonomyFieldName="pmDepartment" ma:displayName="Department" ma:readOnly="false" ma:default="-1;#Allied Health &amp;amp; Nursing|d9288fa2-4cf5-4759-8acb-c244a94c1719" ma:fieldId="{71c8a346-9c63-4d51-9677-46d908572bda}" ma:sspId="54dc490e-0ba4-43e8-b334-a6bff8b18b78" ma:termSetId="4d67b9e8-cf21-4aa6-83ce-5e4d67120ab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f9ff5deec5ca425d8b78f1cb2a354f00" ma:index="17" nillable="true" ma:taxonomy="true" ma:internalName="f9ff5deec5ca425d8b78f1cb2a354f00" ma:taxonomyFieldName="pmAudienceMembers" ma:displayName="Audience and Members" ma:readOnly="false" ma:default="-1;#Internal|2b22734e-9cea-437f-97a4-653416044446" ma:fieldId="{f9ff5dee-c5ca-425d-8b78-f1cb2a354f00}" ma:sspId="54dc490e-0ba4-43e8-b334-a6bff8b18b78" ma:termSetId="62add7b9-57bd-432c-8733-d6a6f14c7fdd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d68ad9a73fdd483f9a0811478a646513" ma:index="19" nillable="true" ma:taxonomy="true" ma:internalName="d68ad9a73fdd483f9a0811478a646513" ma:taxonomyFieldName="pmStream" ma:displayName="Stream" ma:readOnly="false" ma:default="-1;#N/A|77aac54e-7746-4232-91ae-96cfc2b44f19" ma:fieldId="{d68ad9a7-3fdd-483f-9a08-11478a646513}" ma:sspId="54dc490e-0ba4-43e8-b334-a6bff8b18b78" ma:termSetId="1fc35126-0094-4f5b-885a-83fbff8cec4a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699c940eef04650b5bf4a0493781724" ma:index="21" nillable="true" ma:taxonomy="true" ma:internalName="i699c940eef04650b5bf4a0493781724" ma:taxonomyFieldName="pmDataCategory" ma:displayName="Data Category" ma:readOnly="false" ma:default="-1;#Clinical and Patient Management|ae9c1176-0d93-43ce-8b40-5f6857b6d7b8" ma:fieldId="{2699c940-eef0-4650-b5bf-4a0493781724}" ma:sspId="54dc490e-0ba4-43e8-b334-a6bff8b18b78" ma:termSetId="9fd63634-52d1-4d2f-b379-de98110987c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pmCostCentre" ma:index="22" nillable="true" ma:displayName="Cost Centre" ma:default="N3002 &amp; N2702" ma:internalName="pmCostCentre" ma:readOnly="false">
      <xsd:simpleType>
        <xsd:restriction base="dms:Text"/>
      </xsd:simpleType>
    </xsd:element>
    <xsd:element name="NavigatorClassification" ma:index="23" nillable="true" ma:displayName="Site Classification" ma:default="Team Workspace" ma:internalName="NavigatorClassification" ma:readOnly="true">
      <xsd:simpleType>
        <xsd:restriction base="dms:Text"/>
      </xsd:simpleType>
    </xsd:element>
    <xsd:element name="SharedWithUsers" ma:index="3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416773C-6732-4565-8F83-9C513F3CD83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1019674-EBE3-47FB-A943-8F6CFF2E1B5A}">
  <ds:schemaRefs>
    <ds:schemaRef ds:uri="http://schemas.microsoft.com/office/2006/metadata/properties"/>
    <ds:schemaRef ds:uri="http://schemas.microsoft.com/office/infopath/2007/PartnerControls"/>
    <ds:schemaRef ds:uri="010eb634-b449-4283-be9b-1c4aa3deabf9"/>
    <ds:schemaRef ds:uri="41126243-3211-414e-95d0-13768bd6a11e"/>
  </ds:schemaRefs>
</ds:datastoreItem>
</file>

<file path=customXml/itemProps3.xml><?xml version="1.0" encoding="utf-8"?>
<ds:datastoreItem xmlns:ds="http://schemas.openxmlformats.org/officeDocument/2006/customXml" ds:itemID="{92F5B7DC-F394-4A39-BFB2-9DE573B6E5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126243-3211-414e-95d0-13768bd6a11e"/>
    <ds:schemaRef ds:uri="010eb634-b449-4283-be9b-1c4aa3deab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1014</Words>
  <Characters>578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Smith</dc:creator>
  <cp:keywords/>
  <dc:description/>
  <cp:lastModifiedBy>Shaza Abo</cp:lastModifiedBy>
  <cp:revision>37</cp:revision>
  <dcterms:created xsi:type="dcterms:W3CDTF">2024-10-22T03:14:00Z</dcterms:created>
  <dcterms:modified xsi:type="dcterms:W3CDTF">2024-10-22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mDepartment">
    <vt:lpwstr/>
  </property>
  <property fmtid="{D5CDD505-2E9C-101B-9397-08002B2CF9AE}" pid="3" name="MediaServiceImageTags">
    <vt:lpwstr/>
  </property>
  <property fmtid="{D5CDD505-2E9C-101B-9397-08002B2CF9AE}" pid="4" name="ContentTypeId">
    <vt:lpwstr>0x0101008C79F51D116B4B40BD8D51B486EBD2BE</vt:lpwstr>
  </property>
  <property fmtid="{D5CDD505-2E9C-101B-9397-08002B2CF9AE}" pid="5" name="pmDivision">
    <vt:lpwstr/>
  </property>
  <property fmtid="{D5CDD505-2E9C-101B-9397-08002B2CF9AE}" pid="6" name="pmStream">
    <vt:lpwstr>4;#N/A|77aac54e-7746-4232-91ae-96cfc2b44f19</vt:lpwstr>
  </property>
  <property fmtid="{D5CDD505-2E9C-101B-9397-08002B2CF9AE}" pid="7" name="ComplianceAssetId">
    <vt:lpwstr/>
  </property>
  <property fmtid="{D5CDD505-2E9C-101B-9397-08002B2CF9AE}" pid="8" name="_ExtendedDescription">
    <vt:lpwstr/>
  </property>
  <property fmtid="{D5CDD505-2E9C-101B-9397-08002B2CF9AE}" pid="9" name="TriggerFlowInfo">
    <vt:lpwstr/>
  </property>
  <property fmtid="{D5CDD505-2E9C-101B-9397-08002B2CF9AE}" pid="10" name="pmDataCategory">
    <vt:lpwstr>5;#Clinical and Patient Management|ae9c1176-0d93-43ce-8b40-5f6857b6d7b8</vt:lpwstr>
  </property>
  <property fmtid="{D5CDD505-2E9C-101B-9397-08002B2CF9AE}" pid="11" name="pmAudienceMembers">
    <vt:lpwstr>3;#Internal|2b22734e-9cea-437f-97a4-653416044446</vt:lpwstr>
  </property>
</Properties>
</file>